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19D18B" w14:textId="32306F48" w:rsidR="00FA4405" w:rsidRDefault="00FA4405" w:rsidP="00FA4405">
      <w:pPr>
        <w:pStyle w:val="Heading1"/>
      </w:pPr>
      <w:bookmarkStart w:id="0" w:name="_Ref179898890"/>
      <w:r>
        <w:t>Appendix</w:t>
      </w:r>
      <w:bookmarkEnd w:id="0"/>
      <w:r>
        <w:t xml:space="preserve"> </w:t>
      </w:r>
      <w:r w:rsidR="006E0F4A">
        <w:t>G</w:t>
      </w:r>
      <w:r>
        <w:t xml:space="preserve">: </w:t>
      </w:r>
      <w:r w:rsidRPr="000746F1">
        <w:t>Correlated MXL Model Raw Parameter Estimates</w:t>
      </w:r>
    </w:p>
    <w:tbl>
      <w:tblPr>
        <w:tblStyle w:val="TableGrid"/>
        <w:tblW w:w="48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6"/>
        <w:gridCol w:w="728"/>
        <w:gridCol w:w="717"/>
        <w:gridCol w:w="928"/>
        <w:gridCol w:w="1077"/>
        <w:gridCol w:w="728"/>
        <w:gridCol w:w="702"/>
        <w:gridCol w:w="928"/>
        <w:gridCol w:w="1122"/>
      </w:tblGrid>
      <w:tr w:rsidR="00FA4405" w:rsidRPr="001D2F42" w14:paraId="743DF369" w14:textId="77777777" w:rsidTr="000176B7">
        <w:trPr>
          <w:trHeight w:val="281"/>
        </w:trPr>
        <w:tc>
          <w:tcPr>
            <w:tcW w:w="820" w:type="pct"/>
            <w:vMerge w:val="restart"/>
            <w:tcBorders>
              <w:top w:val="single" w:sz="12" w:space="0" w:color="auto"/>
              <w:right w:val="single" w:sz="12" w:space="0" w:color="auto"/>
            </w:tcBorders>
            <w:hideMark/>
          </w:tcPr>
          <w:p w14:paraId="49888947" w14:textId="77777777" w:rsidR="00FA4405" w:rsidRPr="001D2F42" w:rsidRDefault="00FA4405" w:rsidP="000176B7">
            <w:pPr>
              <w:pStyle w:val="Tabletext"/>
            </w:pPr>
            <w:r w:rsidRPr="001D2F42">
              <w:t>Raw Parameter Estimates</w:t>
            </w:r>
          </w:p>
        </w:tc>
        <w:tc>
          <w:tcPr>
            <w:tcW w:w="2043" w:type="pct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6074316" w14:textId="77777777" w:rsidR="00FA4405" w:rsidRPr="001D2F42" w:rsidRDefault="00FA4405" w:rsidP="000176B7">
            <w:pPr>
              <w:pStyle w:val="Tabletext"/>
            </w:pPr>
            <w:r>
              <w:t>‘</w:t>
            </w:r>
            <w:r w:rsidRPr="001D2F42">
              <w:t>Self' arm (N = 955)</w:t>
            </w:r>
          </w:p>
        </w:tc>
        <w:tc>
          <w:tcPr>
            <w:tcW w:w="2136" w:type="pct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2FA551C0" w14:textId="77777777" w:rsidR="00FA4405" w:rsidRPr="001D2F42" w:rsidRDefault="00FA4405" w:rsidP="000176B7">
            <w:pPr>
              <w:pStyle w:val="Tabletext"/>
            </w:pPr>
            <w:r>
              <w:t>‘</w:t>
            </w:r>
            <w:r w:rsidRPr="001D2F42">
              <w:t>10-year-old' arm (N = 947)</w:t>
            </w:r>
          </w:p>
        </w:tc>
      </w:tr>
      <w:tr w:rsidR="00FA4405" w:rsidRPr="001D2F42" w14:paraId="1B531382" w14:textId="77777777" w:rsidTr="000176B7">
        <w:trPr>
          <w:trHeight w:val="281"/>
        </w:trPr>
        <w:tc>
          <w:tcPr>
            <w:tcW w:w="820" w:type="pct"/>
            <w:vMerge/>
            <w:tcBorders>
              <w:bottom w:val="single" w:sz="12" w:space="0" w:color="auto"/>
              <w:right w:val="single" w:sz="12" w:space="0" w:color="auto"/>
            </w:tcBorders>
            <w:hideMark/>
          </w:tcPr>
          <w:p w14:paraId="07AFF9FC" w14:textId="77777777" w:rsidR="00FA4405" w:rsidRPr="001D2F42" w:rsidRDefault="00FA4405" w:rsidP="000176B7">
            <w:pPr>
              <w:pStyle w:val="Tabletext"/>
            </w:pPr>
          </w:p>
        </w:tc>
        <w:tc>
          <w:tcPr>
            <w:tcW w:w="37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0515EF53" w14:textId="77777777" w:rsidR="00FA4405" w:rsidRPr="001D2F42" w:rsidRDefault="00FA4405" w:rsidP="000176B7">
            <w:pPr>
              <w:pStyle w:val="Tabletext"/>
            </w:pPr>
            <w:r w:rsidRPr="001D2F42">
              <w:t>Mean</w:t>
            </w:r>
          </w:p>
        </w:tc>
        <w:tc>
          <w:tcPr>
            <w:tcW w:w="42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58AEE2A" w14:textId="77777777" w:rsidR="00FA4405" w:rsidRPr="001D2F42" w:rsidRDefault="00FA4405" w:rsidP="000176B7">
            <w:pPr>
              <w:pStyle w:val="Tabletext"/>
            </w:pPr>
            <w:r w:rsidRPr="001D2F42">
              <w:t>SD</w:t>
            </w:r>
          </w:p>
        </w:tc>
        <w:tc>
          <w:tcPr>
            <w:tcW w:w="550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DDF7EC6" w14:textId="77777777" w:rsidR="00FA4405" w:rsidRPr="001D2F42" w:rsidRDefault="00FA4405" w:rsidP="000176B7">
            <w:pPr>
              <w:pStyle w:val="Tabletext"/>
            </w:pPr>
            <w:r w:rsidRPr="001D2F42">
              <w:t>L95%CI</w:t>
            </w:r>
          </w:p>
        </w:tc>
        <w:tc>
          <w:tcPr>
            <w:tcW w:w="693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20F50A3" w14:textId="77777777" w:rsidR="00FA4405" w:rsidRPr="001D2F42" w:rsidRDefault="00FA4405" w:rsidP="000176B7">
            <w:pPr>
              <w:pStyle w:val="Tabletext"/>
            </w:pPr>
            <w:r w:rsidRPr="001D2F42">
              <w:t>U95%CI</w:t>
            </w:r>
          </w:p>
        </w:tc>
        <w:tc>
          <w:tcPr>
            <w:tcW w:w="4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50956DD5" w14:textId="77777777" w:rsidR="00FA4405" w:rsidRPr="001D2F42" w:rsidRDefault="00FA4405" w:rsidP="000176B7">
            <w:pPr>
              <w:pStyle w:val="Tabletext"/>
            </w:pPr>
            <w:r w:rsidRPr="001D2F42">
              <w:t>Mean</w:t>
            </w:r>
          </w:p>
        </w:tc>
        <w:tc>
          <w:tcPr>
            <w:tcW w:w="440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FA35E85" w14:textId="77777777" w:rsidR="00FA4405" w:rsidRPr="001D2F42" w:rsidRDefault="00FA4405" w:rsidP="000176B7">
            <w:pPr>
              <w:pStyle w:val="Tabletext"/>
            </w:pPr>
            <w:r w:rsidRPr="001D2F42">
              <w:t>SD</w:t>
            </w:r>
          </w:p>
        </w:tc>
        <w:tc>
          <w:tcPr>
            <w:tcW w:w="56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96DDB80" w14:textId="77777777" w:rsidR="00FA4405" w:rsidRPr="001D2F42" w:rsidRDefault="00FA4405" w:rsidP="000176B7">
            <w:pPr>
              <w:pStyle w:val="Tabletext"/>
            </w:pPr>
            <w:r w:rsidRPr="001D2F42">
              <w:t>L95%CI</w:t>
            </w:r>
          </w:p>
        </w:tc>
        <w:tc>
          <w:tcPr>
            <w:tcW w:w="69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68A8667" w14:textId="77777777" w:rsidR="00FA4405" w:rsidRPr="001D2F42" w:rsidRDefault="00FA4405" w:rsidP="000176B7">
            <w:pPr>
              <w:pStyle w:val="Tabletext"/>
            </w:pPr>
            <w:r w:rsidRPr="001D2F42">
              <w:t>U95%CI</w:t>
            </w:r>
          </w:p>
        </w:tc>
      </w:tr>
      <w:tr w:rsidR="00FA4405" w:rsidRPr="001D2F42" w14:paraId="0A2C6E4D" w14:textId="77777777" w:rsidTr="000176B7">
        <w:trPr>
          <w:trHeight w:val="281"/>
        </w:trPr>
        <w:tc>
          <w:tcPr>
            <w:tcW w:w="820" w:type="pct"/>
            <w:tcBorders>
              <w:top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5D201FE4" w14:textId="77777777" w:rsidR="00FA4405" w:rsidRPr="001D2F42" w:rsidRDefault="00FA4405" w:rsidP="000176B7">
            <w:pPr>
              <w:pStyle w:val="Tabletext"/>
            </w:pPr>
            <w:r w:rsidRPr="001D2F42">
              <w:t>Full Health</w:t>
            </w:r>
          </w:p>
        </w:tc>
        <w:tc>
          <w:tcPr>
            <w:tcW w:w="375" w:type="pct"/>
            <w:tcBorders>
              <w:top w:val="single" w:sz="12" w:space="0" w:color="auto"/>
              <w:left w:val="single" w:sz="12" w:space="0" w:color="auto"/>
              <w:bottom w:val="nil"/>
            </w:tcBorders>
            <w:noWrap/>
            <w:hideMark/>
          </w:tcPr>
          <w:p w14:paraId="34745A7A" w14:textId="77777777" w:rsidR="00FA4405" w:rsidRPr="001D2F42" w:rsidRDefault="00FA4405" w:rsidP="000176B7">
            <w:pPr>
              <w:pStyle w:val="Tabletext"/>
            </w:pPr>
            <w:r w:rsidRPr="001D2F42">
              <w:t>1.95</w:t>
            </w:r>
          </w:p>
        </w:tc>
        <w:tc>
          <w:tcPr>
            <w:tcW w:w="425" w:type="pct"/>
            <w:tcBorders>
              <w:top w:val="single" w:sz="12" w:space="0" w:color="auto"/>
              <w:bottom w:val="nil"/>
            </w:tcBorders>
            <w:noWrap/>
            <w:hideMark/>
          </w:tcPr>
          <w:p w14:paraId="6EBFBC54" w14:textId="77777777" w:rsidR="00FA4405" w:rsidRPr="001D2F42" w:rsidRDefault="00FA4405" w:rsidP="000176B7">
            <w:pPr>
              <w:pStyle w:val="Tabletext"/>
            </w:pPr>
            <w:r w:rsidRPr="001D2F42">
              <w:t>0.1</w:t>
            </w:r>
          </w:p>
        </w:tc>
        <w:tc>
          <w:tcPr>
            <w:tcW w:w="550" w:type="pct"/>
            <w:tcBorders>
              <w:top w:val="single" w:sz="12" w:space="0" w:color="auto"/>
              <w:bottom w:val="nil"/>
            </w:tcBorders>
            <w:noWrap/>
            <w:hideMark/>
          </w:tcPr>
          <w:p w14:paraId="4CA8E3B1" w14:textId="77777777" w:rsidR="00FA4405" w:rsidRPr="001D2F42" w:rsidRDefault="00FA4405" w:rsidP="000176B7">
            <w:pPr>
              <w:pStyle w:val="Tabletext"/>
            </w:pPr>
            <w:r w:rsidRPr="001D2F42">
              <w:t>1.76</w:t>
            </w:r>
          </w:p>
        </w:tc>
        <w:tc>
          <w:tcPr>
            <w:tcW w:w="693" w:type="pct"/>
            <w:tcBorders>
              <w:top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0633DCD7" w14:textId="77777777" w:rsidR="00FA4405" w:rsidRPr="001D2F42" w:rsidRDefault="00FA4405" w:rsidP="000176B7">
            <w:pPr>
              <w:pStyle w:val="Tabletext"/>
            </w:pPr>
            <w:r w:rsidRPr="001D2F42">
              <w:t>2.14</w:t>
            </w:r>
          </w:p>
        </w:tc>
        <w:tc>
          <w:tcPr>
            <w:tcW w:w="438" w:type="pct"/>
            <w:tcBorders>
              <w:top w:val="single" w:sz="12" w:space="0" w:color="auto"/>
              <w:left w:val="single" w:sz="12" w:space="0" w:color="auto"/>
              <w:bottom w:val="nil"/>
            </w:tcBorders>
            <w:noWrap/>
            <w:hideMark/>
          </w:tcPr>
          <w:p w14:paraId="0EABC7ED" w14:textId="77777777" w:rsidR="00FA4405" w:rsidRPr="001D2F42" w:rsidRDefault="00FA4405" w:rsidP="000176B7">
            <w:pPr>
              <w:pStyle w:val="Tabletext"/>
            </w:pPr>
            <w:r w:rsidRPr="001D2F42">
              <w:t>1.56</w:t>
            </w:r>
          </w:p>
        </w:tc>
        <w:tc>
          <w:tcPr>
            <w:tcW w:w="440" w:type="pct"/>
            <w:tcBorders>
              <w:top w:val="single" w:sz="12" w:space="0" w:color="auto"/>
              <w:bottom w:val="nil"/>
            </w:tcBorders>
            <w:noWrap/>
            <w:hideMark/>
          </w:tcPr>
          <w:p w14:paraId="6F217BD4" w14:textId="77777777" w:rsidR="00FA4405" w:rsidRPr="001D2F42" w:rsidRDefault="00FA4405" w:rsidP="000176B7">
            <w:pPr>
              <w:pStyle w:val="Tabletext"/>
            </w:pPr>
            <w:r w:rsidRPr="001D2F42">
              <w:t>0.08</w:t>
            </w:r>
          </w:p>
        </w:tc>
        <w:tc>
          <w:tcPr>
            <w:tcW w:w="565" w:type="pct"/>
            <w:tcBorders>
              <w:top w:val="single" w:sz="12" w:space="0" w:color="auto"/>
              <w:bottom w:val="nil"/>
            </w:tcBorders>
            <w:noWrap/>
            <w:hideMark/>
          </w:tcPr>
          <w:p w14:paraId="72985EB6" w14:textId="77777777" w:rsidR="00FA4405" w:rsidRPr="001D2F42" w:rsidRDefault="00FA4405" w:rsidP="000176B7">
            <w:pPr>
              <w:pStyle w:val="Tabletext"/>
            </w:pPr>
            <w:r w:rsidRPr="001D2F42">
              <w:t>1.39</w:t>
            </w:r>
          </w:p>
        </w:tc>
        <w:tc>
          <w:tcPr>
            <w:tcW w:w="693" w:type="pct"/>
            <w:tcBorders>
              <w:top w:val="single" w:sz="12" w:space="0" w:color="auto"/>
              <w:bottom w:val="nil"/>
            </w:tcBorders>
            <w:noWrap/>
            <w:hideMark/>
          </w:tcPr>
          <w:p w14:paraId="5A765F21" w14:textId="77777777" w:rsidR="00FA4405" w:rsidRPr="001D2F42" w:rsidRDefault="00FA4405" w:rsidP="000176B7">
            <w:pPr>
              <w:pStyle w:val="Tabletext"/>
            </w:pPr>
            <w:r w:rsidRPr="001D2F42">
              <w:t>1.72</w:t>
            </w:r>
          </w:p>
        </w:tc>
      </w:tr>
      <w:tr w:rsidR="00FA4405" w:rsidRPr="001D2F42" w14:paraId="489821B6" w14:textId="77777777" w:rsidTr="000176B7">
        <w:trPr>
          <w:trHeight w:val="281"/>
        </w:trPr>
        <w:tc>
          <w:tcPr>
            <w:tcW w:w="820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6590365E" w14:textId="77777777" w:rsidR="00FA4405" w:rsidRPr="001D2F42" w:rsidRDefault="00FA4405" w:rsidP="000176B7">
            <w:pPr>
              <w:pStyle w:val="Tabletext"/>
            </w:pPr>
            <w:r w:rsidRPr="001D2F42">
              <w:t>MO2xFull Health</w:t>
            </w:r>
          </w:p>
        </w:tc>
        <w:tc>
          <w:tcPr>
            <w:tcW w:w="375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6882AF67" w14:textId="77777777" w:rsidR="00FA4405" w:rsidRPr="001D2F42" w:rsidRDefault="00FA4405" w:rsidP="000176B7">
            <w:pPr>
              <w:pStyle w:val="Tabletext"/>
            </w:pPr>
            <w:r w:rsidRPr="001D2F42">
              <w:t>-0.11</w:t>
            </w:r>
          </w:p>
        </w:tc>
        <w:tc>
          <w:tcPr>
            <w:tcW w:w="425" w:type="pct"/>
            <w:tcBorders>
              <w:top w:val="nil"/>
              <w:bottom w:val="nil"/>
            </w:tcBorders>
            <w:noWrap/>
            <w:hideMark/>
          </w:tcPr>
          <w:p w14:paraId="788FFAE6" w14:textId="77777777" w:rsidR="00FA4405" w:rsidRPr="001D2F42" w:rsidRDefault="00FA4405" w:rsidP="000176B7">
            <w:pPr>
              <w:pStyle w:val="Tabletext"/>
            </w:pPr>
            <w:r w:rsidRPr="001D2F42">
              <w:t>0.01</w:t>
            </w:r>
          </w:p>
        </w:tc>
        <w:tc>
          <w:tcPr>
            <w:tcW w:w="550" w:type="pct"/>
            <w:tcBorders>
              <w:top w:val="nil"/>
              <w:bottom w:val="nil"/>
            </w:tcBorders>
            <w:noWrap/>
            <w:hideMark/>
          </w:tcPr>
          <w:p w14:paraId="46994CC1" w14:textId="77777777" w:rsidR="00FA4405" w:rsidRPr="001D2F42" w:rsidRDefault="00FA4405" w:rsidP="000176B7">
            <w:pPr>
              <w:pStyle w:val="Tabletext"/>
            </w:pPr>
            <w:r w:rsidRPr="001D2F42">
              <w:t>-0.14</w:t>
            </w:r>
          </w:p>
        </w:tc>
        <w:tc>
          <w:tcPr>
            <w:tcW w:w="693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0222640E" w14:textId="77777777" w:rsidR="00FA4405" w:rsidRPr="001D2F42" w:rsidRDefault="00FA4405" w:rsidP="000176B7">
            <w:pPr>
              <w:pStyle w:val="Tabletext"/>
            </w:pPr>
            <w:r w:rsidRPr="001D2F42">
              <w:t>-0.08</w:t>
            </w:r>
          </w:p>
        </w:tc>
        <w:tc>
          <w:tcPr>
            <w:tcW w:w="438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7C651BB0" w14:textId="77777777" w:rsidR="00FA4405" w:rsidRPr="001D2F42" w:rsidRDefault="00FA4405" w:rsidP="000176B7">
            <w:pPr>
              <w:pStyle w:val="Tabletext"/>
            </w:pPr>
            <w:r w:rsidRPr="001D2F42">
              <w:t>-0.1</w:t>
            </w:r>
          </w:p>
        </w:tc>
        <w:tc>
          <w:tcPr>
            <w:tcW w:w="440" w:type="pct"/>
            <w:tcBorders>
              <w:top w:val="nil"/>
              <w:bottom w:val="nil"/>
            </w:tcBorders>
            <w:noWrap/>
            <w:hideMark/>
          </w:tcPr>
          <w:p w14:paraId="4DE42E64" w14:textId="77777777" w:rsidR="00FA4405" w:rsidRPr="001D2F42" w:rsidRDefault="00FA4405" w:rsidP="000176B7">
            <w:pPr>
              <w:pStyle w:val="Tabletext"/>
            </w:pPr>
            <w:r w:rsidRPr="001D2F42">
              <w:t>0.01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hideMark/>
          </w:tcPr>
          <w:p w14:paraId="45D4A20C" w14:textId="77777777" w:rsidR="00FA4405" w:rsidRPr="001D2F42" w:rsidRDefault="00FA4405" w:rsidP="000176B7">
            <w:pPr>
              <w:pStyle w:val="Tabletext"/>
            </w:pPr>
            <w:r w:rsidRPr="001D2F42">
              <w:t>-0.12</w:t>
            </w:r>
          </w:p>
        </w:tc>
        <w:tc>
          <w:tcPr>
            <w:tcW w:w="693" w:type="pct"/>
            <w:tcBorders>
              <w:top w:val="nil"/>
              <w:bottom w:val="nil"/>
            </w:tcBorders>
            <w:noWrap/>
            <w:hideMark/>
          </w:tcPr>
          <w:p w14:paraId="09597989" w14:textId="77777777" w:rsidR="00FA4405" w:rsidRPr="001D2F42" w:rsidRDefault="00FA4405" w:rsidP="000176B7">
            <w:pPr>
              <w:pStyle w:val="Tabletext"/>
            </w:pPr>
            <w:r w:rsidRPr="001D2F42">
              <w:t>-0.07</w:t>
            </w:r>
          </w:p>
        </w:tc>
      </w:tr>
      <w:tr w:rsidR="00FA4405" w:rsidRPr="001D2F42" w14:paraId="12596E7D" w14:textId="77777777" w:rsidTr="000176B7">
        <w:trPr>
          <w:trHeight w:val="281"/>
        </w:trPr>
        <w:tc>
          <w:tcPr>
            <w:tcW w:w="820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0F520BA7" w14:textId="77777777" w:rsidR="00FA4405" w:rsidRPr="001D2F42" w:rsidRDefault="00FA4405" w:rsidP="000176B7">
            <w:pPr>
              <w:pStyle w:val="Tabletext"/>
            </w:pPr>
            <w:r w:rsidRPr="001D2F42">
              <w:t>MO3xFull Health</w:t>
            </w:r>
          </w:p>
        </w:tc>
        <w:tc>
          <w:tcPr>
            <w:tcW w:w="375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5995B28C" w14:textId="77777777" w:rsidR="00FA4405" w:rsidRPr="001D2F42" w:rsidRDefault="00FA4405" w:rsidP="000176B7">
            <w:pPr>
              <w:pStyle w:val="Tabletext"/>
            </w:pPr>
            <w:r w:rsidRPr="001D2F42">
              <w:t>-0.17</w:t>
            </w:r>
          </w:p>
        </w:tc>
        <w:tc>
          <w:tcPr>
            <w:tcW w:w="425" w:type="pct"/>
            <w:tcBorders>
              <w:top w:val="nil"/>
              <w:bottom w:val="nil"/>
            </w:tcBorders>
            <w:noWrap/>
            <w:hideMark/>
          </w:tcPr>
          <w:p w14:paraId="5EEF9D7E" w14:textId="77777777" w:rsidR="00FA4405" w:rsidRPr="001D2F42" w:rsidRDefault="00FA4405" w:rsidP="000176B7">
            <w:pPr>
              <w:pStyle w:val="Tabletext"/>
            </w:pPr>
            <w:r w:rsidRPr="001D2F42">
              <w:t>0.02</w:t>
            </w:r>
          </w:p>
        </w:tc>
        <w:tc>
          <w:tcPr>
            <w:tcW w:w="550" w:type="pct"/>
            <w:tcBorders>
              <w:top w:val="nil"/>
              <w:bottom w:val="nil"/>
            </w:tcBorders>
            <w:noWrap/>
            <w:hideMark/>
          </w:tcPr>
          <w:p w14:paraId="2979D58C" w14:textId="77777777" w:rsidR="00FA4405" w:rsidRPr="001D2F42" w:rsidRDefault="00FA4405" w:rsidP="000176B7">
            <w:pPr>
              <w:pStyle w:val="Tabletext"/>
            </w:pPr>
            <w:r w:rsidRPr="001D2F42">
              <w:t>-0.2</w:t>
            </w:r>
          </w:p>
        </w:tc>
        <w:tc>
          <w:tcPr>
            <w:tcW w:w="693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42022F7B" w14:textId="77777777" w:rsidR="00FA4405" w:rsidRPr="001D2F42" w:rsidRDefault="00FA4405" w:rsidP="000176B7">
            <w:pPr>
              <w:pStyle w:val="Tabletext"/>
            </w:pPr>
            <w:r w:rsidRPr="001D2F42">
              <w:t>-0.14</w:t>
            </w:r>
          </w:p>
        </w:tc>
        <w:tc>
          <w:tcPr>
            <w:tcW w:w="438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68E4506E" w14:textId="77777777" w:rsidR="00FA4405" w:rsidRPr="001D2F42" w:rsidRDefault="00FA4405" w:rsidP="000176B7">
            <w:pPr>
              <w:pStyle w:val="Tabletext"/>
            </w:pPr>
            <w:r w:rsidRPr="001D2F42">
              <w:t>-0.14</w:t>
            </w:r>
          </w:p>
        </w:tc>
        <w:tc>
          <w:tcPr>
            <w:tcW w:w="440" w:type="pct"/>
            <w:tcBorders>
              <w:top w:val="nil"/>
              <w:bottom w:val="nil"/>
            </w:tcBorders>
            <w:noWrap/>
            <w:hideMark/>
          </w:tcPr>
          <w:p w14:paraId="19EE887F" w14:textId="77777777" w:rsidR="00FA4405" w:rsidRPr="001D2F42" w:rsidRDefault="00FA4405" w:rsidP="000176B7">
            <w:pPr>
              <w:pStyle w:val="Tabletext"/>
            </w:pPr>
            <w:r w:rsidRPr="001D2F42">
              <w:t>0.01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hideMark/>
          </w:tcPr>
          <w:p w14:paraId="6EF71F44" w14:textId="77777777" w:rsidR="00FA4405" w:rsidRPr="001D2F42" w:rsidRDefault="00FA4405" w:rsidP="000176B7">
            <w:pPr>
              <w:pStyle w:val="Tabletext"/>
            </w:pPr>
            <w:r w:rsidRPr="001D2F42">
              <w:t>-0.17</w:t>
            </w:r>
          </w:p>
        </w:tc>
        <w:tc>
          <w:tcPr>
            <w:tcW w:w="693" w:type="pct"/>
            <w:tcBorders>
              <w:top w:val="nil"/>
              <w:bottom w:val="nil"/>
            </w:tcBorders>
            <w:noWrap/>
            <w:hideMark/>
          </w:tcPr>
          <w:p w14:paraId="19775736" w14:textId="77777777" w:rsidR="00FA4405" w:rsidRPr="001D2F42" w:rsidRDefault="00FA4405" w:rsidP="000176B7">
            <w:pPr>
              <w:pStyle w:val="Tabletext"/>
            </w:pPr>
            <w:r w:rsidRPr="001D2F42">
              <w:t>-0.11</w:t>
            </w:r>
          </w:p>
        </w:tc>
      </w:tr>
      <w:tr w:rsidR="00FA4405" w:rsidRPr="001D2F42" w14:paraId="2BEDE385" w14:textId="77777777" w:rsidTr="000176B7">
        <w:trPr>
          <w:trHeight w:val="281"/>
        </w:trPr>
        <w:tc>
          <w:tcPr>
            <w:tcW w:w="820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0BF069E9" w14:textId="77777777" w:rsidR="00FA4405" w:rsidRPr="001D2F42" w:rsidRDefault="00FA4405" w:rsidP="000176B7">
            <w:pPr>
              <w:pStyle w:val="Tabletext"/>
            </w:pPr>
            <w:r w:rsidRPr="001D2F42">
              <w:t>MO4xFull Health</w:t>
            </w:r>
          </w:p>
        </w:tc>
        <w:tc>
          <w:tcPr>
            <w:tcW w:w="375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211BC179" w14:textId="77777777" w:rsidR="00FA4405" w:rsidRPr="001D2F42" w:rsidRDefault="00FA4405" w:rsidP="000176B7">
            <w:pPr>
              <w:pStyle w:val="Tabletext"/>
            </w:pPr>
            <w:r w:rsidRPr="001D2F42">
              <w:t>-0.42</w:t>
            </w:r>
          </w:p>
        </w:tc>
        <w:tc>
          <w:tcPr>
            <w:tcW w:w="425" w:type="pct"/>
            <w:tcBorders>
              <w:top w:val="nil"/>
              <w:bottom w:val="nil"/>
            </w:tcBorders>
            <w:noWrap/>
            <w:hideMark/>
          </w:tcPr>
          <w:p w14:paraId="40DA10C7" w14:textId="77777777" w:rsidR="00FA4405" w:rsidRPr="001D2F42" w:rsidRDefault="00FA4405" w:rsidP="000176B7">
            <w:pPr>
              <w:pStyle w:val="Tabletext"/>
            </w:pPr>
            <w:r w:rsidRPr="001D2F42">
              <w:t>0.02</w:t>
            </w:r>
          </w:p>
        </w:tc>
        <w:tc>
          <w:tcPr>
            <w:tcW w:w="550" w:type="pct"/>
            <w:tcBorders>
              <w:top w:val="nil"/>
              <w:bottom w:val="nil"/>
            </w:tcBorders>
            <w:noWrap/>
            <w:hideMark/>
          </w:tcPr>
          <w:p w14:paraId="08C2899F" w14:textId="77777777" w:rsidR="00FA4405" w:rsidRPr="001D2F42" w:rsidRDefault="00FA4405" w:rsidP="000176B7">
            <w:pPr>
              <w:pStyle w:val="Tabletext"/>
            </w:pPr>
            <w:r w:rsidRPr="001D2F42">
              <w:t>-0.47</w:t>
            </w:r>
          </w:p>
        </w:tc>
        <w:tc>
          <w:tcPr>
            <w:tcW w:w="693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2A265EBF" w14:textId="77777777" w:rsidR="00FA4405" w:rsidRPr="001D2F42" w:rsidRDefault="00FA4405" w:rsidP="000176B7">
            <w:pPr>
              <w:pStyle w:val="Tabletext"/>
            </w:pPr>
            <w:r w:rsidRPr="001D2F42">
              <w:t>-0.38</w:t>
            </w:r>
          </w:p>
        </w:tc>
        <w:tc>
          <w:tcPr>
            <w:tcW w:w="438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1D0D91E4" w14:textId="77777777" w:rsidR="00FA4405" w:rsidRPr="001D2F42" w:rsidRDefault="00FA4405" w:rsidP="000176B7">
            <w:pPr>
              <w:pStyle w:val="Tabletext"/>
            </w:pPr>
            <w:r w:rsidRPr="001D2F42">
              <w:t>-0.35</w:t>
            </w:r>
          </w:p>
        </w:tc>
        <w:tc>
          <w:tcPr>
            <w:tcW w:w="440" w:type="pct"/>
            <w:tcBorders>
              <w:top w:val="nil"/>
              <w:bottom w:val="nil"/>
            </w:tcBorders>
            <w:noWrap/>
            <w:hideMark/>
          </w:tcPr>
          <w:p w14:paraId="2CA29CC3" w14:textId="77777777" w:rsidR="00FA4405" w:rsidRPr="001D2F42" w:rsidRDefault="00FA4405" w:rsidP="000176B7">
            <w:pPr>
              <w:pStyle w:val="Tabletext"/>
            </w:pPr>
            <w:r w:rsidRPr="001D2F42">
              <w:t>0.02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hideMark/>
          </w:tcPr>
          <w:p w14:paraId="7564C2DF" w14:textId="77777777" w:rsidR="00FA4405" w:rsidRPr="001D2F42" w:rsidRDefault="00FA4405" w:rsidP="000176B7">
            <w:pPr>
              <w:pStyle w:val="Tabletext"/>
            </w:pPr>
            <w:r w:rsidRPr="001D2F42">
              <w:t>-0.39</w:t>
            </w:r>
          </w:p>
        </w:tc>
        <w:tc>
          <w:tcPr>
            <w:tcW w:w="693" w:type="pct"/>
            <w:tcBorders>
              <w:top w:val="nil"/>
              <w:bottom w:val="nil"/>
            </w:tcBorders>
            <w:noWrap/>
            <w:hideMark/>
          </w:tcPr>
          <w:p w14:paraId="3594E3A4" w14:textId="77777777" w:rsidR="00FA4405" w:rsidRPr="001D2F42" w:rsidRDefault="00FA4405" w:rsidP="000176B7">
            <w:pPr>
              <w:pStyle w:val="Tabletext"/>
            </w:pPr>
            <w:r w:rsidRPr="001D2F42">
              <w:t>-0.31</w:t>
            </w:r>
          </w:p>
        </w:tc>
      </w:tr>
      <w:tr w:rsidR="00FA4405" w:rsidRPr="001D2F42" w14:paraId="77275FA6" w14:textId="77777777" w:rsidTr="000176B7">
        <w:trPr>
          <w:trHeight w:val="281"/>
        </w:trPr>
        <w:tc>
          <w:tcPr>
            <w:tcW w:w="820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603E3018" w14:textId="77777777" w:rsidR="00FA4405" w:rsidRPr="001D2F42" w:rsidRDefault="00FA4405" w:rsidP="000176B7">
            <w:pPr>
              <w:pStyle w:val="Tabletext"/>
            </w:pPr>
            <w:r w:rsidRPr="001D2F42">
              <w:t>MO5xFull Health</w:t>
            </w:r>
          </w:p>
        </w:tc>
        <w:tc>
          <w:tcPr>
            <w:tcW w:w="375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4CC7ED32" w14:textId="77777777" w:rsidR="00FA4405" w:rsidRPr="001D2F42" w:rsidRDefault="00FA4405" w:rsidP="000176B7">
            <w:pPr>
              <w:pStyle w:val="Tabletext"/>
            </w:pPr>
            <w:r w:rsidRPr="001D2F42">
              <w:t>-0.84</w:t>
            </w:r>
          </w:p>
        </w:tc>
        <w:tc>
          <w:tcPr>
            <w:tcW w:w="425" w:type="pct"/>
            <w:tcBorders>
              <w:top w:val="nil"/>
              <w:bottom w:val="nil"/>
            </w:tcBorders>
            <w:noWrap/>
            <w:hideMark/>
          </w:tcPr>
          <w:p w14:paraId="2CE38742" w14:textId="77777777" w:rsidR="00FA4405" w:rsidRPr="001D2F42" w:rsidRDefault="00FA4405" w:rsidP="000176B7">
            <w:pPr>
              <w:pStyle w:val="Tabletext"/>
            </w:pPr>
            <w:r w:rsidRPr="001D2F42">
              <w:t>0.03</w:t>
            </w:r>
          </w:p>
        </w:tc>
        <w:tc>
          <w:tcPr>
            <w:tcW w:w="550" w:type="pct"/>
            <w:tcBorders>
              <w:top w:val="nil"/>
              <w:bottom w:val="nil"/>
            </w:tcBorders>
            <w:noWrap/>
            <w:hideMark/>
          </w:tcPr>
          <w:p w14:paraId="2FC8BEA0" w14:textId="77777777" w:rsidR="00FA4405" w:rsidRPr="001D2F42" w:rsidRDefault="00FA4405" w:rsidP="000176B7">
            <w:pPr>
              <w:pStyle w:val="Tabletext"/>
            </w:pPr>
            <w:r w:rsidRPr="001D2F42">
              <w:t>-0.91</w:t>
            </w:r>
          </w:p>
        </w:tc>
        <w:tc>
          <w:tcPr>
            <w:tcW w:w="693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4345DD30" w14:textId="77777777" w:rsidR="00FA4405" w:rsidRPr="001D2F42" w:rsidRDefault="00FA4405" w:rsidP="000176B7">
            <w:pPr>
              <w:pStyle w:val="Tabletext"/>
            </w:pPr>
            <w:r w:rsidRPr="001D2F42">
              <w:t>-0.77</w:t>
            </w:r>
          </w:p>
        </w:tc>
        <w:tc>
          <w:tcPr>
            <w:tcW w:w="438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6A4344D7" w14:textId="77777777" w:rsidR="00FA4405" w:rsidRPr="001D2F42" w:rsidRDefault="00FA4405" w:rsidP="000176B7">
            <w:pPr>
              <w:pStyle w:val="Tabletext"/>
            </w:pPr>
            <w:r w:rsidRPr="001D2F42">
              <w:t>-0.55</w:t>
            </w:r>
          </w:p>
        </w:tc>
        <w:tc>
          <w:tcPr>
            <w:tcW w:w="440" w:type="pct"/>
            <w:tcBorders>
              <w:top w:val="nil"/>
              <w:bottom w:val="nil"/>
            </w:tcBorders>
            <w:noWrap/>
            <w:hideMark/>
          </w:tcPr>
          <w:p w14:paraId="31B4D41B" w14:textId="77777777" w:rsidR="00FA4405" w:rsidRPr="001D2F42" w:rsidRDefault="00FA4405" w:rsidP="000176B7">
            <w:pPr>
              <w:pStyle w:val="Tabletext"/>
            </w:pPr>
            <w:r w:rsidRPr="001D2F42">
              <w:t>0.02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hideMark/>
          </w:tcPr>
          <w:p w14:paraId="0139EE26" w14:textId="77777777" w:rsidR="00FA4405" w:rsidRPr="001D2F42" w:rsidRDefault="00FA4405" w:rsidP="000176B7">
            <w:pPr>
              <w:pStyle w:val="Tabletext"/>
            </w:pPr>
            <w:r w:rsidRPr="001D2F42">
              <w:t>-0.6</w:t>
            </w:r>
          </w:p>
        </w:tc>
        <w:tc>
          <w:tcPr>
            <w:tcW w:w="693" w:type="pct"/>
            <w:tcBorders>
              <w:top w:val="nil"/>
              <w:bottom w:val="nil"/>
            </w:tcBorders>
            <w:noWrap/>
            <w:hideMark/>
          </w:tcPr>
          <w:p w14:paraId="2671CF38" w14:textId="77777777" w:rsidR="00FA4405" w:rsidRPr="001D2F42" w:rsidRDefault="00FA4405" w:rsidP="000176B7">
            <w:pPr>
              <w:pStyle w:val="Tabletext"/>
            </w:pPr>
            <w:r w:rsidRPr="001D2F42">
              <w:t>-0.5</w:t>
            </w:r>
          </w:p>
        </w:tc>
      </w:tr>
      <w:tr w:rsidR="00FA4405" w:rsidRPr="001D2F42" w14:paraId="70B2868C" w14:textId="77777777" w:rsidTr="000176B7">
        <w:trPr>
          <w:trHeight w:val="281"/>
        </w:trPr>
        <w:tc>
          <w:tcPr>
            <w:tcW w:w="820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3C8D5383" w14:textId="77777777" w:rsidR="00FA4405" w:rsidRPr="001D2F42" w:rsidRDefault="00FA4405" w:rsidP="000176B7">
            <w:pPr>
              <w:pStyle w:val="Tabletext"/>
            </w:pPr>
            <w:r w:rsidRPr="001D2F42">
              <w:t>SC2xFull Health</w:t>
            </w:r>
          </w:p>
        </w:tc>
        <w:tc>
          <w:tcPr>
            <w:tcW w:w="375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14C98F8D" w14:textId="77777777" w:rsidR="00FA4405" w:rsidRPr="001D2F42" w:rsidRDefault="00FA4405" w:rsidP="000176B7">
            <w:pPr>
              <w:pStyle w:val="Tabletext"/>
            </w:pPr>
            <w:r w:rsidRPr="001D2F42">
              <w:t>-0.1</w:t>
            </w:r>
          </w:p>
        </w:tc>
        <w:tc>
          <w:tcPr>
            <w:tcW w:w="425" w:type="pct"/>
            <w:tcBorders>
              <w:top w:val="nil"/>
              <w:bottom w:val="nil"/>
            </w:tcBorders>
            <w:noWrap/>
            <w:hideMark/>
          </w:tcPr>
          <w:p w14:paraId="1394C83A" w14:textId="77777777" w:rsidR="00FA4405" w:rsidRPr="001D2F42" w:rsidRDefault="00FA4405" w:rsidP="000176B7">
            <w:pPr>
              <w:pStyle w:val="Tabletext"/>
            </w:pPr>
            <w:r w:rsidRPr="001D2F42">
              <w:t>0.01</w:t>
            </w:r>
          </w:p>
        </w:tc>
        <w:tc>
          <w:tcPr>
            <w:tcW w:w="550" w:type="pct"/>
            <w:tcBorders>
              <w:top w:val="nil"/>
              <w:bottom w:val="nil"/>
            </w:tcBorders>
            <w:noWrap/>
            <w:hideMark/>
          </w:tcPr>
          <w:p w14:paraId="4DD20ECB" w14:textId="77777777" w:rsidR="00FA4405" w:rsidRPr="001D2F42" w:rsidRDefault="00FA4405" w:rsidP="000176B7">
            <w:pPr>
              <w:pStyle w:val="Tabletext"/>
            </w:pPr>
            <w:r w:rsidRPr="001D2F42">
              <w:t>-0.12</w:t>
            </w:r>
          </w:p>
        </w:tc>
        <w:tc>
          <w:tcPr>
            <w:tcW w:w="693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0E8E64A8" w14:textId="77777777" w:rsidR="00FA4405" w:rsidRPr="001D2F42" w:rsidRDefault="00FA4405" w:rsidP="000176B7">
            <w:pPr>
              <w:pStyle w:val="Tabletext"/>
            </w:pPr>
            <w:r w:rsidRPr="001D2F42">
              <w:t>-0.07</w:t>
            </w:r>
          </w:p>
        </w:tc>
        <w:tc>
          <w:tcPr>
            <w:tcW w:w="438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07B82B85" w14:textId="77777777" w:rsidR="00FA4405" w:rsidRPr="001D2F42" w:rsidRDefault="00FA4405" w:rsidP="000176B7">
            <w:pPr>
              <w:pStyle w:val="Tabletext"/>
            </w:pPr>
            <w:r w:rsidRPr="001D2F42">
              <w:t>-0.03</w:t>
            </w:r>
          </w:p>
        </w:tc>
        <w:tc>
          <w:tcPr>
            <w:tcW w:w="440" w:type="pct"/>
            <w:tcBorders>
              <w:top w:val="nil"/>
              <w:bottom w:val="nil"/>
            </w:tcBorders>
            <w:noWrap/>
            <w:hideMark/>
          </w:tcPr>
          <w:p w14:paraId="3F6A406B" w14:textId="77777777" w:rsidR="00FA4405" w:rsidRPr="001D2F42" w:rsidRDefault="00FA4405" w:rsidP="000176B7">
            <w:pPr>
              <w:pStyle w:val="Tabletext"/>
            </w:pPr>
            <w:r w:rsidRPr="001D2F42">
              <w:t>0.01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hideMark/>
          </w:tcPr>
          <w:p w14:paraId="6A361E10" w14:textId="77777777" w:rsidR="00FA4405" w:rsidRPr="001D2F42" w:rsidRDefault="00FA4405" w:rsidP="000176B7">
            <w:pPr>
              <w:pStyle w:val="Tabletext"/>
            </w:pPr>
            <w:r w:rsidRPr="001D2F42">
              <w:t>-0.06</w:t>
            </w:r>
          </w:p>
        </w:tc>
        <w:tc>
          <w:tcPr>
            <w:tcW w:w="693" w:type="pct"/>
            <w:tcBorders>
              <w:top w:val="nil"/>
              <w:bottom w:val="nil"/>
            </w:tcBorders>
            <w:noWrap/>
            <w:hideMark/>
          </w:tcPr>
          <w:p w14:paraId="392C39CF" w14:textId="77777777" w:rsidR="00FA4405" w:rsidRPr="001D2F42" w:rsidRDefault="00FA4405" w:rsidP="000176B7">
            <w:pPr>
              <w:pStyle w:val="Tabletext"/>
            </w:pPr>
            <w:r w:rsidRPr="001D2F42">
              <w:t>-0.01</w:t>
            </w:r>
          </w:p>
        </w:tc>
      </w:tr>
      <w:tr w:rsidR="00FA4405" w:rsidRPr="001D2F42" w14:paraId="44F6B76E" w14:textId="77777777" w:rsidTr="000176B7">
        <w:trPr>
          <w:trHeight w:val="281"/>
        </w:trPr>
        <w:tc>
          <w:tcPr>
            <w:tcW w:w="820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0BE0AC96" w14:textId="77777777" w:rsidR="00FA4405" w:rsidRPr="001D2F42" w:rsidRDefault="00FA4405" w:rsidP="000176B7">
            <w:pPr>
              <w:pStyle w:val="Tabletext"/>
            </w:pPr>
            <w:r w:rsidRPr="001D2F42">
              <w:t>SC3xFull Health</w:t>
            </w:r>
          </w:p>
        </w:tc>
        <w:tc>
          <w:tcPr>
            <w:tcW w:w="375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4549B68E" w14:textId="77777777" w:rsidR="00FA4405" w:rsidRPr="001D2F42" w:rsidRDefault="00FA4405" w:rsidP="000176B7">
            <w:pPr>
              <w:pStyle w:val="Tabletext"/>
            </w:pPr>
            <w:r w:rsidRPr="001D2F42">
              <w:t>-0.13</w:t>
            </w:r>
          </w:p>
        </w:tc>
        <w:tc>
          <w:tcPr>
            <w:tcW w:w="425" w:type="pct"/>
            <w:tcBorders>
              <w:top w:val="nil"/>
              <w:bottom w:val="nil"/>
            </w:tcBorders>
            <w:noWrap/>
            <w:hideMark/>
          </w:tcPr>
          <w:p w14:paraId="37ED4B0A" w14:textId="77777777" w:rsidR="00FA4405" w:rsidRPr="001D2F42" w:rsidRDefault="00FA4405" w:rsidP="000176B7">
            <w:pPr>
              <w:pStyle w:val="Tabletext"/>
            </w:pPr>
            <w:r w:rsidRPr="001D2F42">
              <w:t>0.01</w:t>
            </w:r>
          </w:p>
        </w:tc>
        <w:tc>
          <w:tcPr>
            <w:tcW w:w="550" w:type="pct"/>
            <w:tcBorders>
              <w:top w:val="nil"/>
              <w:bottom w:val="nil"/>
            </w:tcBorders>
            <w:noWrap/>
            <w:hideMark/>
          </w:tcPr>
          <w:p w14:paraId="2564963A" w14:textId="77777777" w:rsidR="00FA4405" w:rsidRPr="001D2F42" w:rsidRDefault="00FA4405" w:rsidP="000176B7">
            <w:pPr>
              <w:pStyle w:val="Tabletext"/>
            </w:pPr>
            <w:r w:rsidRPr="001D2F42">
              <w:t>-0.16</w:t>
            </w:r>
          </w:p>
        </w:tc>
        <w:tc>
          <w:tcPr>
            <w:tcW w:w="693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1EE3EF83" w14:textId="77777777" w:rsidR="00FA4405" w:rsidRPr="001D2F42" w:rsidRDefault="00FA4405" w:rsidP="000176B7">
            <w:pPr>
              <w:pStyle w:val="Tabletext"/>
            </w:pPr>
            <w:r w:rsidRPr="001D2F42">
              <w:t>-0.1</w:t>
            </w:r>
          </w:p>
        </w:tc>
        <w:tc>
          <w:tcPr>
            <w:tcW w:w="438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29683029" w14:textId="77777777" w:rsidR="00FA4405" w:rsidRPr="001D2F42" w:rsidRDefault="00FA4405" w:rsidP="000176B7">
            <w:pPr>
              <w:pStyle w:val="Tabletext"/>
            </w:pPr>
            <w:r w:rsidRPr="001D2F42">
              <w:t>-0.09</w:t>
            </w:r>
          </w:p>
        </w:tc>
        <w:tc>
          <w:tcPr>
            <w:tcW w:w="440" w:type="pct"/>
            <w:tcBorders>
              <w:top w:val="nil"/>
              <w:bottom w:val="nil"/>
            </w:tcBorders>
            <w:noWrap/>
            <w:hideMark/>
          </w:tcPr>
          <w:p w14:paraId="1D0C57E2" w14:textId="77777777" w:rsidR="00FA4405" w:rsidRPr="001D2F42" w:rsidRDefault="00FA4405" w:rsidP="000176B7">
            <w:pPr>
              <w:pStyle w:val="Tabletext"/>
            </w:pPr>
            <w:r w:rsidRPr="001D2F42">
              <w:t>0.01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hideMark/>
          </w:tcPr>
          <w:p w14:paraId="7D943B69" w14:textId="77777777" w:rsidR="00FA4405" w:rsidRPr="001D2F42" w:rsidRDefault="00FA4405" w:rsidP="000176B7">
            <w:pPr>
              <w:pStyle w:val="Tabletext"/>
            </w:pPr>
            <w:r w:rsidRPr="001D2F42">
              <w:t>-0.12</w:t>
            </w:r>
          </w:p>
        </w:tc>
        <w:tc>
          <w:tcPr>
            <w:tcW w:w="693" w:type="pct"/>
            <w:tcBorders>
              <w:top w:val="nil"/>
              <w:bottom w:val="nil"/>
            </w:tcBorders>
            <w:noWrap/>
            <w:hideMark/>
          </w:tcPr>
          <w:p w14:paraId="3AB821D5" w14:textId="77777777" w:rsidR="00FA4405" w:rsidRPr="001D2F42" w:rsidRDefault="00FA4405" w:rsidP="000176B7">
            <w:pPr>
              <w:pStyle w:val="Tabletext"/>
            </w:pPr>
            <w:r w:rsidRPr="001D2F42">
              <w:t>-0.07</w:t>
            </w:r>
          </w:p>
        </w:tc>
      </w:tr>
      <w:tr w:rsidR="00FA4405" w:rsidRPr="001D2F42" w14:paraId="2FDE7221" w14:textId="77777777" w:rsidTr="000176B7">
        <w:trPr>
          <w:trHeight w:val="281"/>
        </w:trPr>
        <w:tc>
          <w:tcPr>
            <w:tcW w:w="820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47E7C2A3" w14:textId="77777777" w:rsidR="00FA4405" w:rsidRPr="001D2F42" w:rsidRDefault="00FA4405" w:rsidP="000176B7">
            <w:pPr>
              <w:pStyle w:val="Tabletext"/>
            </w:pPr>
            <w:r w:rsidRPr="001D2F42">
              <w:t>SC4xFull Health</w:t>
            </w:r>
          </w:p>
        </w:tc>
        <w:tc>
          <w:tcPr>
            <w:tcW w:w="375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2122D297" w14:textId="77777777" w:rsidR="00FA4405" w:rsidRPr="001D2F42" w:rsidRDefault="00FA4405" w:rsidP="000176B7">
            <w:pPr>
              <w:pStyle w:val="Tabletext"/>
            </w:pPr>
            <w:r w:rsidRPr="001D2F42">
              <w:t>-0.39</w:t>
            </w:r>
          </w:p>
        </w:tc>
        <w:tc>
          <w:tcPr>
            <w:tcW w:w="425" w:type="pct"/>
            <w:tcBorders>
              <w:top w:val="nil"/>
              <w:bottom w:val="nil"/>
            </w:tcBorders>
            <w:noWrap/>
            <w:hideMark/>
          </w:tcPr>
          <w:p w14:paraId="4FF5A97F" w14:textId="77777777" w:rsidR="00FA4405" w:rsidRPr="001D2F42" w:rsidRDefault="00FA4405" w:rsidP="000176B7">
            <w:pPr>
              <w:pStyle w:val="Tabletext"/>
            </w:pPr>
            <w:r w:rsidRPr="001D2F42">
              <w:t>0.02</w:t>
            </w:r>
          </w:p>
        </w:tc>
        <w:tc>
          <w:tcPr>
            <w:tcW w:w="550" w:type="pct"/>
            <w:tcBorders>
              <w:top w:val="nil"/>
              <w:bottom w:val="nil"/>
            </w:tcBorders>
            <w:noWrap/>
            <w:hideMark/>
          </w:tcPr>
          <w:p w14:paraId="1E744149" w14:textId="77777777" w:rsidR="00FA4405" w:rsidRPr="001D2F42" w:rsidRDefault="00FA4405" w:rsidP="000176B7">
            <w:pPr>
              <w:pStyle w:val="Tabletext"/>
            </w:pPr>
            <w:r w:rsidRPr="001D2F42">
              <w:t>-0.43</w:t>
            </w:r>
          </w:p>
        </w:tc>
        <w:tc>
          <w:tcPr>
            <w:tcW w:w="693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6CF94052" w14:textId="77777777" w:rsidR="00FA4405" w:rsidRPr="001D2F42" w:rsidRDefault="00FA4405" w:rsidP="000176B7">
            <w:pPr>
              <w:pStyle w:val="Tabletext"/>
            </w:pPr>
            <w:r w:rsidRPr="001D2F42">
              <w:t>-0.35</w:t>
            </w:r>
          </w:p>
        </w:tc>
        <w:tc>
          <w:tcPr>
            <w:tcW w:w="438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31256979" w14:textId="77777777" w:rsidR="00FA4405" w:rsidRPr="001D2F42" w:rsidRDefault="00FA4405" w:rsidP="000176B7">
            <w:pPr>
              <w:pStyle w:val="Tabletext"/>
            </w:pPr>
            <w:r w:rsidRPr="001D2F42">
              <w:t>-0.23</w:t>
            </w:r>
          </w:p>
        </w:tc>
        <w:tc>
          <w:tcPr>
            <w:tcW w:w="440" w:type="pct"/>
            <w:tcBorders>
              <w:top w:val="nil"/>
              <w:bottom w:val="nil"/>
            </w:tcBorders>
            <w:noWrap/>
            <w:hideMark/>
          </w:tcPr>
          <w:p w14:paraId="034C1F27" w14:textId="77777777" w:rsidR="00FA4405" w:rsidRPr="001D2F42" w:rsidRDefault="00FA4405" w:rsidP="000176B7">
            <w:pPr>
              <w:pStyle w:val="Tabletext"/>
            </w:pPr>
            <w:r w:rsidRPr="001D2F42">
              <w:t>0.02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hideMark/>
          </w:tcPr>
          <w:p w14:paraId="1A53C6A1" w14:textId="77777777" w:rsidR="00FA4405" w:rsidRPr="001D2F42" w:rsidRDefault="00FA4405" w:rsidP="000176B7">
            <w:pPr>
              <w:pStyle w:val="Tabletext"/>
            </w:pPr>
            <w:r w:rsidRPr="001D2F42">
              <w:t>-0.26</w:t>
            </w:r>
          </w:p>
        </w:tc>
        <w:tc>
          <w:tcPr>
            <w:tcW w:w="693" w:type="pct"/>
            <w:tcBorders>
              <w:top w:val="nil"/>
              <w:bottom w:val="nil"/>
            </w:tcBorders>
            <w:noWrap/>
            <w:hideMark/>
          </w:tcPr>
          <w:p w14:paraId="1AF7CF75" w14:textId="77777777" w:rsidR="00FA4405" w:rsidRPr="001D2F42" w:rsidRDefault="00FA4405" w:rsidP="000176B7">
            <w:pPr>
              <w:pStyle w:val="Tabletext"/>
            </w:pPr>
            <w:r w:rsidRPr="001D2F42">
              <w:t>-0.2</w:t>
            </w:r>
          </w:p>
        </w:tc>
      </w:tr>
      <w:tr w:rsidR="00FA4405" w:rsidRPr="001D2F42" w14:paraId="58D80B39" w14:textId="77777777" w:rsidTr="000176B7">
        <w:trPr>
          <w:trHeight w:val="281"/>
        </w:trPr>
        <w:tc>
          <w:tcPr>
            <w:tcW w:w="820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03CD1F6E" w14:textId="77777777" w:rsidR="00FA4405" w:rsidRPr="001D2F42" w:rsidRDefault="00FA4405" w:rsidP="000176B7">
            <w:pPr>
              <w:pStyle w:val="Tabletext"/>
            </w:pPr>
            <w:r w:rsidRPr="001D2F42">
              <w:t>SC5xFull Health</w:t>
            </w:r>
          </w:p>
        </w:tc>
        <w:tc>
          <w:tcPr>
            <w:tcW w:w="375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6F3B5E5A" w14:textId="77777777" w:rsidR="00FA4405" w:rsidRPr="001D2F42" w:rsidRDefault="00FA4405" w:rsidP="000176B7">
            <w:pPr>
              <w:pStyle w:val="Tabletext"/>
            </w:pPr>
            <w:r w:rsidRPr="001D2F42">
              <w:t>-0.79</w:t>
            </w:r>
          </w:p>
        </w:tc>
        <w:tc>
          <w:tcPr>
            <w:tcW w:w="425" w:type="pct"/>
            <w:tcBorders>
              <w:top w:val="nil"/>
              <w:bottom w:val="nil"/>
            </w:tcBorders>
            <w:noWrap/>
            <w:hideMark/>
          </w:tcPr>
          <w:p w14:paraId="539FA705" w14:textId="77777777" w:rsidR="00FA4405" w:rsidRPr="001D2F42" w:rsidRDefault="00FA4405" w:rsidP="000176B7">
            <w:pPr>
              <w:pStyle w:val="Tabletext"/>
            </w:pPr>
            <w:r w:rsidRPr="001D2F42">
              <w:t>0.03</w:t>
            </w:r>
          </w:p>
        </w:tc>
        <w:tc>
          <w:tcPr>
            <w:tcW w:w="550" w:type="pct"/>
            <w:tcBorders>
              <w:top w:val="nil"/>
              <w:bottom w:val="nil"/>
            </w:tcBorders>
            <w:noWrap/>
            <w:hideMark/>
          </w:tcPr>
          <w:p w14:paraId="2ED73C44" w14:textId="77777777" w:rsidR="00FA4405" w:rsidRPr="001D2F42" w:rsidRDefault="00FA4405" w:rsidP="000176B7">
            <w:pPr>
              <w:pStyle w:val="Tabletext"/>
            </w:pPr>
            <w:r w:rsidRPr="001D2F42">
              <w:t>-0.85</w:t>
            </w:r>
          </w:p>
        </w:tc>
        <w:tc>
          <w:tcPr>
            <w:tcW w:w="693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122FC131" w14:textId="77777777" w:rsidR="00FA4405" w:rsidRPr="001D2F42" w:rsidRDefault="00FA4405" w:rsidP="000176B7">
            <w:pPr>
              <w:pStyle w:val="Tabletext"/>
            </w:pPr>
            <w:r w:rsidRPr="001D2F42">
              <w:t>-0.73</w:t>
            </w:r>
          </w:p>
        </w:tc>
        <w:tc>
          <w:tcPr>
            <w:tcW w:w="438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4D132906" w14:textId="77777777" w:rsidR="00FA4405" w:rsidRPr="001D2F42" w:rsidRDefault="00FA4405" w:rsidP="000176B7">
            <w:pPr>
              <w:pStyle w:val="Tabletext"/>
            </w:pPr>
            <w:r w:rsidRPr="001D2F42">
              <w:t>-0.41</w:t>
            </w:r>
          </w:p>
        </w:tc>
        <w:tc>
          <w:tcPr>
            <w:tcW w:w="440" w:type="pct"/>
            <w:tcBorders>
              <w:top w:val="nil"/>
              <w:bottom w:val="nil"/>
            </w:tcBorders>
            <w:noWrap/>
            <w:hideMark/>
          </w:tcPr>
          <w:p w14:paraId="7319BC2B" w14:textId="77777777" w:rsidR="00FA4405" w:rsidRPr="001D2F42" w:rsidRDefault="00FA4405" w:rsidP="000176B7">
            <w:pPr>
              <w:pStyle w:val="Tabletext"/>
            </w:pPr>
            <w:r w:rsidRPr="001D2F42">
              <w:t>0.02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hideMark/>
          </w:tcPr>
          <w:p w14:paraId="3D54BA87" w14:textId="77777777" w:rsidR="00FA4405" w:rsidRPr="001D2F42" w:rsidRDefault="00FA4405" w:rsidP="000176B7">
            <w:pPr>
              <w:pStyle w:val="Tabletext"/>
            </w:pPr>
            <w:r w:rsidRPr="001D2F42">
              <w:t>-0.45</w:t>
            </w:r>
          </w:p>
        </w:tc>
        <w:tc>
          <w:tcPr>
            <w:tcW w:w="693" w:type="pct"/>
            <w:tcBorders>
              <w:top w:val="nil"/>
              <w:bottom w:val="nil"/>
            </w:tcBorders>
            <w:noWrap/>
            <w:hideMark/>
          </w:tcPr>
          <w:p w14:paraId="76849F16" w14:textId="77777777" w:rsidR="00FA4405" w:rsidRPr="001D2F42" w:rsidRDefault="00FA4405" w:rsidP="000176B7">
            <w:pPr>
              <w:pStyle w:val="Tabletext"/>
            </w:pPr>
            <w:r w:rsidRPr="001D2F42">
              <w:t>-0.37</w:t>
            </w:r>
          </w:p>
        </w:tc>
      </w:tr>
      <w:tr w:rsidR="00FA4405" w:rsidRPr="001D2F42" w14:paraId="6E345955" w14:textId="77777777" w:rsidTr="000176B7">
        <w:trPr>
          <w:trHeight w:val="281"/>
        </w:trPr>
        <w:tc>
          <w:tcPr>
            <w:tcW w:w="820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733369D6" w14:textId="77777777" w:rsidR="00FA4405" w:rsidRPr="001D2F42" w:rsidRDefault="00FA4405" w:rsidP="000176B7">
            <w:pPr>
              <w:pStyle w:val="Tabletext"/>
            </w:pPr>
            <w:r w:rsidRPr="001D2F42">
              <w:t>UA2xFull Health</w:t>
            </w:r>
          </w:p>
        </w:tc>
        <w:tc>
          <w:tcPr>
            <w:tcW w:w="375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167038AC" w14:textId="77777777" w:rsidR="00FA4405" w:rsidRPr="001D2F42" w:rsidRDefault="00FA4405" w:rsidP="000176B7">
            <w:pPr>
              <w:pStyle w:val="Tabletext"/>
            </w:pPr>
            <w:r w:rsidRPr="001D2F42">
              <w:t>-0.05</w:t>
            </w:r>
          </w:p>
        </w:tc>
        <w:tc>
          <w:tcPr>
            <w:tcW w:w="425" w:type="pct"/>
            <w:tcBorders>
              <w:top w:val="nil"/>
              <w:bottom w:val="nil"/>
            </w:tcBorders>
            <w:noWrap/>
            <w:hideMark/>
          </w:tcPr>
          <w:p w14:paraId="6A3AD0C2" w14:textId="77777777" w:rsidR="00FA4405" w:rsidRPr="001D2F42" w:rsidRDefault="00FA4405" w:rsidP="000176B7">
            <w:pPr>
              <w:pStyle w:val="Tabletext"/>
            </w:pPr>
            <w:r w:rsidRPr="001D2F42">
              <w:t>0.01</w:t>
            </w:r>
          </w:p>
        </w:tc>
        <w:tc>
          <w:tcPr>
            <w:tcW w:w="550" w:type="pct"/>
            <w:tcBorders>
              <w:top w:val="nil"/>
              <w:bottom w:val="nil"/>
            </w:tcBorders>
            <w:noWrap/>
            <w:hideMark/>
          </w:tcPr>
          <w:p w14:paraId="6D679E1B" w14:textId="77777777" w:rsidR="00FA4405" w:rsidRPr="001D2F42" w:rsidRDefault="00FA4405" w:rsidP="000176B7">
            <w:pPr>
              <w:pStyle w:val="Tabletext"/>
            </w:pPr>
            <w:r w:rsidRPr="001D2F42">
              <w:t>-0.08</w:t>
            </w:r>
          </w:p>
        </w:tc>
        <w:tc>
          <w:tcPr>
            <w:tcW w:w="693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3B2966C6" w14:textId="77777777" w:rsidR="00FA4405" w:rsidRPr="001D2F42" w:rsidRDefault="00FA4405" w:rsidP="000176B7">
            <w:pPr>
              <w:pStyle w:val="Tabletext"/>
            </w:pPr>
            <w:r w:rsidRPr="001D2F42">
              <w:t>-0.03</w:t>
            </w:r>
          </w:p>
        </w:tc>
        <w:tc>
          <w:tcPr>
            <w:tcW w:w="438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3E58823C" w14:textId="77777777" w:rsidR="00FA4405" w:rsidRPr="001D2F42" w:rsidRDefault="00FA4405" w:rsidP="000176B7">
            <w:pPr>
              <w:pStyle w:val="Tabletext"/>
            </w:pPr>
            <w:r w:rsidRPr="001D2F42">
              <w:t>-0.05</w:t>
            </w:r>
          </w:p>
        </w:tc>
        <w:tc>
          <w:tcPr>
            <w:tcW w:w="440" w:type="pct"/>
            <w:tcBorders>
              <w:top w:val="nil"/>
              <w:bottom w:val="nil"/>
            </w:tcBorders>
            <w:noWrap/>
            <w:hideMark/>
          </w:tcPr>
          <w:p w14:paraId="64891C80" w14:textId="77777777" w:rsidR="00FA4405" w:rsidRPr="001D2F42" w:rsidRDefault="00FA4405" w:rsidP="000176B7">
            <w:pPr>
              <w:pStyle w:val="Tabletext"/>
            </w:pPr>
            <w:r w:rsidRPr="001D2F42">
              <w:t>0.01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hideMark/>
          </w:tcPr>
          <w:p w14:paraId="7B173922" w14:textId="77777777" w:rsidR="00FA4405" w:rsidRPr="001D2F42" w:rsidRDefault="00FA4405" w:rsidP="000176B7">
            <w:pPr>
              <w:pStyle w:val="Tabletext"/>
            </w:pPr>
            <w:r w:rsidRPr="001D2F42">
              <w:t>-0.08</w:t>
            </w:r>
          </w:p>
        </w:tc>
        <w:tc>
          <w:tcPr>
            <w:tcW w:w="693" w:type="pct"/>
            <w:tcBorders>
              <w:top w:val="nil"/>
              <w:bottom w:val="nil"/>
            </w:tcBorders>
            <w:noWrap/>
            <w:hideMark/>
          </w:tcPr>
          <w:p w14:paraId="44F7B700" w14:textId="77777777" w:rsidR="00FA4405" w:rsidRPr="001D2F42" w:rsidRDefault="00FA4405" w:rsidP="000176B7">
            <w:pPr>
              <w:pStyle w:val="Tabletext"/>
            </w:pPr>
            <w:r w:rsidRPr="001D2F42">
              <w:t>-0.03</w:t>
            </w:r>
          </w:p>
        </w:tc>
      </w:tr>
      <w:tr w:rsidR="00FA4405" w:rsidRPr="001D2F42" w14:paraId="2E0CD3FC" w14:textId="77777777" w:rsidTr="000176B7">
        <w:trPr>
          <w:trHeight w:val="281"/>
        </w:trPr>
        <w:tc>
          <w:tcPr>
            <w:tcW w:w="820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69540604" w14:textId="77777777" w:rsidR="00FA4405" w:rsidRPr="001D2F42" w:rsidRDefault="00FA4405" w:rsidP="000176B7">
            <w:pPr>
              <w:pStyle w:val="Tabletext"/>
            </w:pPr>
            <w:r w:rsidRPr="001D2F42">
              <w:t>UA3xFull Health</w:t>
            </w:r>
          </w:p>
        </w:tc>
        <w:tc>
          <w:tcPr>
            <w:tcW w:w="375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5777B645" w14:textId="77777777" w:rsidR="00FA4405" w:rsidRPr="001D2F42" w:rsidRDefault="00FA4405" w:rsidP="000176B7">
            <w:pPr>
              <w:pStyle w:val="Tabletext"/>
            </w:pPr>
            <w:r w:rsidRPr="001D2F42">
              <w:t>-0.11</w:t>
            </w:r>
          </w:p>
        </w:tc>
        <w:tc>
          <w:tcPr>
            <w:tcW w:w="425" w:type="pct"/>
            <w:tcBorders>
              <w:top w:val="nil"/>
              <w:bottom w:val="nil"/>
            </w:tcBorders>
            <w:noWrap/>
            <w:hideMark/>
          </w:tcPr>
          <w:p w14:paraId="269867B5" w14:textId="77777777" w:rsidR="00FA4405" w:rsidRPr="001D2F42" w:rsidRDefault="00FA4405" w:rsidP="000176B7">
            <w:pPr>
              <w:pStyle w:val="Tabletext"/>
            </w:pPr>
            <w:r w:rsidRPr="001D2F42">
              <w:t>0.01</w:t>
            </w:r>
          </w:p>
        </w:tc>
        <w:tc>
          <w:tcPr>
            <w:tcW w:w="550" w:type="pct"/>
            <w:tcBorders>
              <w:top w:val="nil"/>
              <w:bottom w:val="nil"/>
            </w:tcBorders>
            <w:noWrap/>
            <w:hideMark/>
          </w:tcPr>
          <w:p w14:paraId="3FCF6126" w14:textId="77777777" w:rsidR="00FA4405" w:rsidRPr="001D2F42" w:rsidRDefault="00FA4405" w:rsidP="000176B7">
            <w:pPr>
              <w:pStyle w:val="Tabletext"/>
            </w:pPr>
            <w:r w:rsidRPr="001D2F42">
              <w:t>-0.14</w:t>
            </w:r>
          </w:p>
        </w:tc>
        <w:tc>
          <w:tcPr>
            <w:tcW w:w="693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11CEB2D8" w14:textId="77777777" w:rsidR="00FA4405" w:rsidRPr="001D2F42" w:rsidRDefault="00FA4405" w:rsidP="000176B7">
            <w:pPr>
              <w:pStyle w:val="Tabletext"/>
            </w:pPr>
            <w:r w:rsidRPr="001D2F42">
              <w:t>-0.08</w:t>
            </w:r>
          </w:p>
        </w:tc>
        <w:tc>
          <w:tcPr>
            <w:tcW w:w="438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41AFB93F" w14:textId="77777777" w:rsidR="00FA4405" w:rsidRPr="001D2F42" w:rsidRDefault="00FA4405" w:rsidP="000176B7">
            <w:pPr>
              <w:pStyle w:val="Tabletext"/>
            </w:pPr>
            <w:r w:rsidRPr="001D2F42">
              <w:t>-0.11</w:t>
            </w:r>
          </w:p>
        </w:tc>
        <w:tc>
          <w:tcPr>
            <w:tcW w:w="440" w:type="pct"/>
            <w:tcBorders>
              <w:top w:val="nil"/>
              <w:bottom w:val="nil"/>
            </w:tcBorders>
            <w:noWrap/>
            <w:hideMark/>
          </w:tcPr>
          <w:p w14:paraId="0D62893F" w14:textId="77777777" w:rsidR="00FA4405" w:rsidRPr="001D2F42" w:rsidRDefault="00FA4405" w:rsidP="000176B7">
            <w:pPr>
              <w:pStyle w:val="Tabletext"/>
            </w:pPr>
            <w:r w:rsidRPr="001D2F42">
              <w:t>0.01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hideMark/>
          </w:tcPr>
          <w:p w14:paraId="1837E3D2" w14:textId="77777777" w:rsidR="00FA4405" w:rsidRPr="001D2F42" w:rsidRDefault="00FA4405" w:rsidP="000176B7">
            <w:pPr>
              <w:pStyle w:val="Tabletext"/>
            </w:pPr>
            <w:r w:rsidRPr="001D2F42">
              <w:t>-0.14</w:t>
            </w:r>
          </w:p>
        </w:tc>
        <w:tc>
          <w:tcPr>
            <w:tcW w:w="693" w:type="pct"/>
            <w:tcBorders>
              <w:top w:val="nil"/>
              <w:bottom w:val="nil"/>
            </w:tcBorders>
            <w:noWrap/>
            <w:hideMark/>
          </w:tcPr>
          <w:p w14:paraId="332BB007" w14:textId="77777777" w:rsidR="00FA4405" w:rsidRPr="001D2F42" w:rsidRDefault="00FA4405" w:rsidP="000176B7">
            <w:pPr>
              <w:pStyle w:val="Tabletext"/>
            </w:pPr>
            <w:r w:rsidRPr="001D2F42">
              <w:t>-0.08</w:t>
            </w:r>
          </w:p>
        </w:tc>
      </w:tr>
      <w:tr w:rsidR="00FA4405" w:rsidRPr="001D2F42" w14:paraId="64776F09" w14:textId="77777777" w:rsidTr="000176B7">
        <w:trPr>
          <w:trHeight w:val="281"/>
        </w:trPr>
        <w:tc>
          <w:tcPr>
            <w:tcW w:w="820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3D2D436A" w14:textId="77777777" w:rsidR="00FA4405" w:rsidRPr="001D2F42" w:rsidRDefault="00FA4405" w:rsidP="000176B7">
            <w:pPr>
              <w:pStyle w:val="Tabletext"/>
            </w:pPr>
            <w:r w:rsidRPr="001D2F42">
              <w:t>UA4xFull Health</w:t>
            </w:r>
          </w:p>
        </w:tc>
        <w:tc>
          <w:tcPr>
            <w:tcW w:w="375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0C7FFD52" w14:textId="77777777" w:rsidR="00FA4405" w:rsidRPr="001D2F42" w:rsidRDefault="00FA4405" w:rsidP="000176B7">
            <w:pPr>
              <w:pStyle w:val="Tabletext"/>
            </w:pPr>
            <w:r w:rsidRPr="001D2F42">
              <w:t>-0.32</w:t>
            </w:r>
          </w:p>
        </w:tc>
        <w:tc>
          <w:tcPr>
            <w:tcW w:w="425" w:type="pct"/>
            <w:tcBorders>
              <w:top w:val="nil"/>
              <w:bottom w:val="nil"/>
            </w:tcBorders>
            <w:noWrap/>
            <w:hideMark/>
          </w:tcPr>
          <w:p w14:paraId="2525F507" w14:textId="77777777" w:rsidR="00FA4405" w:rsidRPr="001D2F42" w:rsidRDefault="00FA4405" w:rsidP="000176B7">
            <w:pPr>
              <w:pStyle w:val="Tabletext"/>
            </w:pPr>
            <w:r w:rsidRPr="001D2F42">
              <w:t>0.02</w:t>
            </w:r>
          </w:p>
        </w:tc>
        <w:tc>
          <w:tcPr>
            <w:tcW w:w="550" w:type="pct"/>
            <w:tcBorders>
              <w:top w:val="nil"/>
              <w:bottom w:val="nil"/>
            </w:tcBorders>
            <w:noWrap/>
            <w:hideMark/>
          </w:tcPr>
          <w:p w14:paraId="3C35D6E6" w14:textId="77777777" w:rsidR="00FA4405" w:rsidRPr="001D2F42" w:rsidRDefault="00FA4405" w:rsidP="000176B7">
            <w:pPr>
              <w:pStyle w:val="Tabletext"/>
            </w:pPr>
            <w:r w:rsidRPr="001D2F42">
              <w:t>-0.36</w:t>
            </w:r>
          </w:p>
        </w:tc>
        <w:tc>
          <w:tcPr>
            <w:tcW w:w="693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788208B9" w14:textId="77777777" w:rsidR="00FA4405" w:rsidRPr="001D2F42" w:rsidRDefault="00FA4405" w:rsidP="000176B7">
            <w:pPr>
              <w:pStyle w:val="Tabletext"/>
            </w:pPr>
            <w:r w:rsidRPr="001D2F42">
              <w:t>-0.28</w:t>
            </w:r>
          </w:p>
        </w:tc>
        <w:tc>
          <w:tcPr>
            <w:tcW w:w="438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2F9592E0" w14:textId="77777777" w:rsidR="00FA4405" w:rsidRPr="001D2F42" w:rsidRDefault="00FA4405" w:rsidP="000176B7">
            <w:pPr>
              <w:pStyle w:val="Tabletext"/>
            </w:pPr>
            <w:r w:rsidRPr="001D2F42">
              <w:t>-0.29</w:t>
            </w:r>
          </w:p>
        </w:tc>
        <w:tc>
          <w:tcPr>
            <w:tcW w:w="440" w:type="pct"/>
            <w:tcBorders>
              <w:top w:val="nil"/>
              <w:bottom w:val="nil"/>
            </w:tcBorders>
            <w:noWrap/>
            <w:hideMark/>
          </w:tcPr>
          <w:p w14:paraId="183063FC" w14:textId="77777777" w:rsidR="00FA4405" w:rsidRPr="001D2F42" w:rsidRDefault="00FA4405" w:rsidP="000176B7">
            <w:pPr>
              <w:pStyle w:val="Tabletext"/>
            </w:pPr>
            <w:r w:rsidRPr="001D2F42">
              <w:t>0.02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hideMark/>
          </w:tcPr>
          <w:p w14:paraId="13786E66" w14:textId="77777777" w:rsidR="00FA4405" w:rsidRPr="001D2F42" w:rsidRDefault="00FA4405" w:rsidP="000176B7">
            <w:pPr>
              <w:pStyle w:val="Tabletext"/>
            </w:pPr>
            <w:r w:rsidRPr="001D2F42">
              <w:t>-0.33</w:t>
            </w:r>
          </w:p>
        </w:tc>
        <w:tc>
          <w:tcPr>
            <w:tcW w:w="693" w:type="pct"/>
            <w:tcBorders>
              <w:top w:val="nil"/>
              <w:bottom w:val="nil"/>
            </w:tcBorders>
            <w:noWrap/>
            <w:hideMark/>
          </w:tcPr>
          <w:p w14:paraId="0E300D35" w14:textId="77777777" w:rsidR="00FA4405" w:rsidRPr="001D2F42" w:rsidRDefault="00FA4405" w:rsidP="000176B7">
            <w:pPr>
              <w:pStyle w:val="Tabletext"/>
            </w:pPr>
            <w:r w:rsidRPr="001D2F42">
              <w:t>-0.26</w:t>
            </w:r>
          </w:p>
        </w:tc>
      </w:tr>
      <w:tr w:rsidR="00FA4405" w:rsidRPr="001D2F42" w14:paraId="0E062DFC" w14:textId="77777777" w:rsidTr="000176B7">
        <w:trPr>
          <w:trHeight w:val="281"/>
        </w:trPr>
        <w:tc>
          <w:tcPr>
            <w:tcW w:w="820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54EBA2BB" w14:textId="77777777" w:rsidR="00FA4405" w:rsidRPr="001D2F42" w:rsidRDefault="00FA4405" w:rsidP="000176B7">
            <w:pPr>
              <w:pStyle w:val="Tabletext"/>
            </w:pPr>
            <w:r w:rsidRPr="001D2F42">
              <w:t>UA5xFull Health</w:t>
            </w:r>
          </w:p>
        </w:tc>
        <w:tc>
          <w:tcPr>
            <w:tcW w:w="375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6ECEC070" w14:textId="77777777" w:rsidR="00FA4405" w:rsidRPr="001D2F42" w:rsidRDefault="00FA4405" w:rsidP="000176B7">
            <w:pPr>
              <w:pStyle w:val="Tabletext"/>
            </w:pPr>
            <w:r w:rsidRPr="001D2F42">
              <w:t>-0.58</w:t>
            </w:r>
          </w:p>
        </w:tc>
        <w:tc>
          <w:tcPr>
            <w:tcW w:w="425" w:type="pct"/>
            <w:tcBorders>
              <w:top w:val="nil"/>
              <w:bottom w:val="nil"/>
            </w:tcBorders>
            <w:noWrap/>
            <w:hideMark/>
          </w:tcPr>
          <w:p w14:paraId="0CB98718" w14:textId="77777777" w:rsidR="00FA4405" w:rsidRPr="001D2F42" w:rsidRDefault="00FA4405" w:rsidP="000176B7">
            <w:pPr>
              <w:pStyle w:val="Tabletext"/>
            </w:pPr>
            <w:r w:rsidRPr="001D2F42">
              <w:t>0.03</w:t>
            </w:r>
          </w:p>
        </w:tc>
        <w:tc>
          <w:tcPr>
            <w:tcW w:w="550" w:type="pct"/>
            <w:tcBorders>
              <w:top w:val="nil"/>
              <w:bottom w:val="nil"/>
            </w:tcBorders>
            <w:noWrap/>
            <w:hideMark/>
          </w:tcPr>
          <w:p w14:paraId="448067AE" w14:textId="77777777" w:rsidR="00FA4405" w:rsidRPr="001D2F42" w:rsidRDefault="00FA4405" w:rsidP="000176B7">
            <w:pPr>
              <w:pStyle w:val="Tabletext"/>
            </w:pPr>
            <w:r w:rsidRPr="001D2F42">
              <w:t>-0.63</w:t>
            </w:r>
          </w:p>
        </w:tc>
        <w:tc>
          <w:tcPr>
            <w:tcW w:w="693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0D164E63" w14:textId="77777777" w:rsidR="00FA4405" w:rsidRPr="001D2F42" w:rsidRDefault="00FA4405" w:rsidP="000176B7">
            <w:pPr>
              <w:pStyle w:val="Tabletext"/>
            </w:pPr>
            <w:r w:rsidRPr="001D2F42">
              <w:t>-0.53</w:t>
            </w:r>
          </w:p>
        </w:tc>
        <w:tc>
          <w:tcPr>
            <w:tcW w:w="438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2BC9ED14" w14:textId="77777777" w:rsidR="00FA4405" w:rsidRPr="001D2F42" w:rsidRDefault="00FA4405" w:rsidP="000176B7">
            <w:pPr>
              <w:pStyle w:val="Tabletext"/>
            </w:pPr>
            <w:r w:rsidRPr="001D2F42">
              <w:t>-0.49</w:t>
            </w:r>
          </w:p>
        </w:tc>
        <w:tc>
          <w:tcPr>
            <w:tcW w:w="440" w:type="pct"/>
            <w:tcBorders>
              <w:top w:val="nil"/>
              <w:bottom w:val="nil"/>
            </w:tcBorders>
            <w:noWrap/>
            <w:hideMark/>
          </w:tcPr>
          <w:p w14:paraId="7C98EC2F" w14:textId="77777777" w:rsidR="00FA4405" w:rsidRPr="001D2F42" w:rsidRDefault="00FA4405" w:rsidP="000176B7">
            <w:pPr>
              <w:pStyle w:val="Tabletext"/>
            </w:pPr>
            <w:r w:rsidRPr="001D2F42">
              <w:t>0.02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hideMark/>
          </w:tcPr>
          <w:p w14:paraId="11A9B1B3" w14:textId="77777777" w:rsidR="00FA4405" w:rsidRPr="001D2F42" w:rsidRDefault="00FA4405" w:rsidP="000176B7">
            <w:pPr>
              <w:pStyle w:val="Tabletext"/>
            </w:pPr>
            <w:r w:rsidRPr="001D2F42">
              <w:t>-0.53</w:t>
            </w:r>
          </w:p>
        </w:tc>
        <w:tc>
          <w:tcPr>
            <w:tcW w:w="693" w:type="pct"/>
            <w:tcBorders>
              <w:top w:val="nil"/>
              <w:bottom w:val="nil"/>
            </w:tcBorders>
            <w:noWrap/>
            <w:hideMark/>
          </w:tcPr>
          <w:p w14:paraId="3612E5C9" w14:textId="77777777" w:rsidR="00FA4405" w:rsidRPr="001D2F42" w:rsidRDefault="00FA4405" w:rsidP="000176B7">
            <w:pPr>
              <w:pStyle w:val="Tabletext"/>
            </w:pPr>
            <w:r w:rsidRPr="001D2F42">
              <w:t>-0.45</w:t>
            </w:r>
          </w:p>
        </w:tc>
      </w:tr>
      <w:tr w:rsidR="00FA4405" w:rsidRPr="001D2F42" w14:paraId="125AEF3A" w14:textId="77777777" w:rsidTr="000176B7">
        <w:trPr>
          <w:trHeight w:val="281"/>
        </w:trPr>
        <w:tc>
          <w:tcPr>
            <w:tcW w:w="820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1E1EC77C" w14:textId="77777777" w:rsidR="00FA4405" w:rsidRPr="001D2F42" w:rsidRDefault="00FA4405" w:rsidP="000176B7">
            <w:pPr>
              <w:pStyle w:val="Tabletext"/>
            </w:pPr>
            <w:r w:rsidRPr="001D2F42">
              <w:t>PD2xFull Health</w:t>
            </w:r>
          </w:p>
        </w:tc>
        <w:tc>
          <w:tcPr>
            <w:tcW w:w="375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1DD79699" w14:textId="77777777" w:rsidR="00FA4405" w:rsidRPr="001D2F42" w:rsidRDefault="00FA4405" w:rsidP="000176B7">
            <w:pPr>
              <w:pStyle w:val="Tabletext"/>
            </w:pPr>
            <w:r w:rsidRPr="001D2F42">
              <w:t>-0.1</w:t>
            </w:r>
          </w:p>
        </w:tc>
        <w:tc>
          <w:tcPr>
            <w:tcW w:w="425" w:type="pct"/>
            <w:tcBorders>
              <w:top w:val="nil"/>
              <w:bottom w:val="nil"/>
            </w:tcBorders>
            <w:noWrap/>
            <w:hideMark/>
          </w:tcPr>
          <w:p w14:paraId="72B9280C" w14:textId="77777777" w:rsidR="00FA4405" w:rsidRPr="001D2F42" w:rsidRDefault="00FA4405" w:rsidP="000176B7">
            <w:pPr>
              <w:pStyle w:val="Tabletext"/>
            </w:pPr>
            <w:r w:rsidRPr="001D2F42">
              <w:t>0.01</w:t>
            </w:r>
          </w:p>
        </w:tc>
        <w:tc>
          <w:tcPr>
            <w:tcW w:w="550" w:type="pct"/>
            <w:tcBorders>
              <w:top w:val="nil"/>
              <w:bottom w:val="nil"/>
            </w:tcBorders>
            <w:noWrap/>
            <w:hideMark/>
          </w:tcPr>
          <w:p w14:paraId="4442449A" w14:textId="77777777" w:rsidR="00FA4405" w:rsidRPr="001D2F42" w:rsidRDefault="00FA4405" w:rsidP="000176B7">
            <w:pPr>
              <w:pStyle w:val="Tabletext"/>
            </w:pPr>
            <w:r w:rsidRPr="001D2F42">
              <w:t>-0.13</w:t>
            </w:r>
          </w:p>
        </w:tc>
        <w:tc>
          <w:tcPr>
            <w:tcW w:w="693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3D4EA5AE" w14:textId="77777777" w:rsidR="00FA4405" w:rsidRPr="001D2F42" w:rsidRDefault="00FA4405" w:rsidP="000176B7">
            <w:pPr>
              <w:pStyle w:val="Tabletext"/>
            </w:pPr>
            <w:r w:rsidRPr="001D2F42">
              <w:t>-0.07</w:t>
            </w:r>
          </w:p>
        </w:tc>
        <w:tc>
          <w:tcPr>
            <w:tcW w:w="438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0D36E6F8" w14:textId="77777777" w:rsidR="00FA4405" w:rsidRPr="001D2F42" w:rsidRDefault="00FA4405" w:rsidP="000176B7">
            <w:pPr>
              <w:pStyle w:val="Tabletext"/>
            </w:pPr>
            <w:r w:rsidRPr="001D2F42">
              <w:t>-0.14</w:t>
            </w:r>
          </w:p>
        </w:tc>
        <w:tc>
          <w:tcPr>
            <w:tcW w:w="440" w:type="pct"/>
            <w:tcBorders>
              <w:top w:val="nil"/>
              <w:bottom w:val="nil"/>
            </w:tcBorders>
            <w:noWrap/>
            <w:hideMark/>
          </w:tcPr>
          <w:p w14:paraId="0E477B02" w14:textId="77777777" w:rsidR="00FA4405" w:rsidRPr="001D2F42" w:rsidRDefault="00FA4405" w:rsidP="000176B7">
            <w:pPr>
              <w:pStyle w:val="Tabletext"/>
            </w:pPr>
            <w:r w:rsidRPr="001D2F42">
              <w:t>0.01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hideMark/>
          </w:tcPr>
          <w:p w14:paraId="6746B711" w14:textId="77777777" w:rsidR="00FA4405" w:rsidRPr="001D2F42" w:rsidRDefault="00FA4405" w:rsidP="000176B7">
            <w:pPr>
              <w:pStyle w:val="Tabletext"/>
            </w:pPr>
            <w:r w:rsidRPr="001D2F42">
              <w:t>-0.16</w:t>
            </w:r>
          </w:p>
        </w:tc>
        <w:tc>
          <w:tcPr>
            <w:tcW w:w="693" w:type="pct"/>
            <w:tcBorders>
              <w:top w:val="nil"/>
              <w:bottom w:val="nil"/>
            </w:tcBorders>
            <w:noWrap/>
            <w:hideMark/>
          </w:tcPr>
          <w:p w14:paraId="1EEA01FC" w14:textId="77777777" w:rsidR="00FA4405" w:rsidRPr="001D2F42" w:rsidRDefault="00FA4405" w:rsidP="000176B7">
            <w:pPr>
              <w:pStyle w:val="Tabletext"/>
            </w:pPr>
            <w:r w:rsidRPr="001D2F42">
              <w:t>-0.11</w:t>
            </w:r>
          </w:p>
        </w:tc>
      </w:tr>
      <w:tr w:rsidR="00FA4405" w:rsidRPr="001D2F42" w14:paraId="5999E8AE" w14:textId="77777777" w:rsidTr="000176B7">
        <w:trPr>
          <w:trHeight w:val="281"/>
        </w:trPr>
        <w:tc>
          <w:tcPr>
            <w:tcW w:w="820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45982CE8" w14:textId="77777777" w:rsidR="00FA4405" w:rsidRPr="001D2F42" w:rsidRDefault="00FA4405" w:rsidP="000176B7">
            <w:pPr>
              <w:pStyle w:val="Tabletext"/>
            </w:pPr>
            <w:r w:rsidRPr="001D2F42">
              <w:t>PD3xFull Health</w:t>
            </w:r>
          </w:p>
        </w:tc>
        <w:tc>
          <w:tcPr>
            <w:tcW w:w="375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79FF99E4" w14:textId="77777777" w:rsidR="00FA4405" w:rsidRPr="001D2F42" w:rsidRDefault="00FA4405" w:rsidP="000176B7">
            <w:pPr>
              <w:pStyle w:val="Tabletext"/>
            </w:pPr>
            <w:r w:rsidRPr="001D2F42">
              <w:t>-0.18</w:t>
            </w:r>
          </w:p>
        </w:tc>
        <w:tc>
          <w:tcPr>
            <w:tcW w:w="425" w:type="pct"/>
            <w:tcBorders>
              <w:top w:val="nil"/>
              <w:bottom w:val="nil"/>
            </w:tcBorders>
            <w:noWrap/>
            <w:hideMark/>
          </w:tcPr>
          <w:p w14:paraId="5DBFC952" w14:textId="77777777" w:rsidR="00FA4405" w:rsidRPr="001D2F42" w:rsidRDefault="00FA4405" w:rsidP="000176B7">
            <w:pPr>
              <w:pStyle w:val="Tabletext"/>
            </w:pPr>
            <w:r w:rsidRPr="001D2F42">
              <w:t>0.02</w:t>
            </w:r>
          </w:p>
        </w:tc>
        <w:tc>
          <w:tcPr>
            <w:tcW w:w="550" w:type="pct"/>
            <w:tcBorders>
              <w:top w:val="nil"/>
              <w:bottom w:val="nil"/>
            </w:tcBorders>
            <w:noWrap/>
            <w:hideMark/>
          </w:tcPr>
          <w:p w14:paraId="219B349E" w14:textId="77777777" w:rsidR="00FA4405" w:rsidRPr="001D2F42" w:rsidRDefault="00FA4405" w:rsidP="000176B7">
            <w:pPr>
              <w:pStyle w:val="Tabletext"/>
            </w:pPr>
            <w:r w:rsidRPr="001D2F42">
              <w:t>-0.21</w:t>
            </w:r>
          </w:p>
        </w:tc>
        <w:tc>
          <w:tcPr>
            <w:tcW w:w="693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5A3E6577" w14:textId="77777777" w:rsidR="00FA4405" w:rsidRPr="001D2F42" w:rsidRDefault="00FA4405" w:rsidP="000176B7">
            <w:pPr>
              <w:pStyle w:val="Tabletext"/>
            </w:pPr>
            <w:r w:rsidRPr="001D2F42">
              <w:t>-0.15</w:t>
            </w:r>
          </w:p>
        </w:tc>
        <w:tc>
          <w:tcPr>
            <w:tcW w:w="438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26C77ECB" w14:textId="77777777" w:rsidR="00FA4405" w:rsidRPr="001D2F42" w:rsidRDefault="00FA4405" w:rsidP="000176B7">
            <w:pPr>
              <w:pStyle w:val="Tabletext"/>
            </w:pPr>
            <w:r w:rsidRPr="001D2F42">
              <w:t>-0.21</w:t>
            </w:r>
          </w:p>
        </w:tc>
        <w:tc>
          <w:tcPr>
            <w:tcW w:w="440" w:type="pct"/>
            <w:tcBorders>
              <w:top w:val="nil"/>
              <w:bottom w:val="nil"/>
            </w:tcBorders>
            <w:noWrap/>
            <w:hideMark/>
          </w:tcPr>
          <w:p w14:paraId="4E57EF30" w14:textId="77777777" w:rsidR="00FA4405" w:rsidRPr="001D2F42" w:rsidRDefault="00FA4405" w:rsidP="000176B7">
            <w:pPr>
              <w:pStyle w:val="Tabletext"/>
            </w:pPr>
            <w:r w:rsidRPr="001D2F42">
              <w:t>0.02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hideMark/>
          </w:tcPr>
          <w:p w14:paraId="1E7FDC2E" w14:textId="77777777" w:rsidR="00FA4405" w:rsidRPr="001D2F42" w:rsidRDefault="00FA4405" w:rsidP="000176B7">
            <w:pPr>
              <w:pStyle w:val="Tabletext"/>
            </w:pPr>
            <w:r w:rsidRPr="001D2F42">
              <w:t>-0.24</w:t>
            </w:r>
          </w:p>
        </w:tc>
        <w:tc>
          <w:tcPr>
            <w:tcW w:w="693" w:type="pct"/>
            <w:tcBorders>
              <w:top w:val="nil"/>
              <w:bottom w:val="nil"/>
            </w:tcBorders>
            <w:noWrap/>
            <w:hideMark/>
          </w:tcPr>
          <w:p w14:paraId="2A2E9F16" w14:textId="77777777" w:rsidR="00FA4405" w:rsidRPr="001D2F42" w:rsidRDefault="00FA4405" w:rsidP="000176B7">
            <w:pPr>
              <w:pStyle w:val="Tabletext"/>
            </w:pPr>
            <w:r w:rsidRPr="001D2F42">
              <w:t>-0.18</w:t>
            </w:r>
          </w:p>
        </w:tc>
      </w:tr>
      <w:tr w:rsidR="00FA4405" w:rsidRPr="001D2F42" w14:paraId="773E1ED1" w14:textId="77777777" w:rsidTr="000176B7">
        <w:trPr>
          <w:trHeight w:val="281"/>
        </w:trPr>
        <w:tc>
          <w:tcPr>
            <w:tcW w:w="820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00804550" w14:textId="77777777" w:rsidR="00FA4405" w:rsidRPr="001D2F42" w:rsidRDefault="00FA4405" w:rsidP="000176B7">
            <w:pPr>
              <w:pStyle w:val="Tabletext"/>
            </w:pPr>
            <w:r w:rsidRPr="001D2F42">
              <w:t>PD4xFull Health</w:t>
            </w:r>
          </w:p>
        </w:tc>
        <w:tc>
          <w:tcPr>
            <w:tcW w:w="375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53EFC954" w14:textId="77777777" w:rsidR="00FA4405" w:rsidRPr="001D2F42" w:rsidRDefault="00FA4405" w:rsidP="000176B7">
            <w:pPr>
              <w:pStyle w:val="Tabletext"/>
            </w:pPr>
            <w:r w:rsidRPr="001D2F42">
              <w:t>-0.56</w:t>
            </w:r>
          </w:p>
        </w:tc>
        <w:tc>
          <w:tcPr>
            <w:tcW w:w="425" w:type="pct"/>
            <w:tcBorders>
              <w:top w:val="nil"/>
              <w:bottom w:val="nil"/>
            </w:tcBorders>
            <w:noWrap/>
            <w:hideMark/>
          </w:tcPr>
          <w:p w14:paraId="310B8F5B" w14:textId="77777777" w:rsidR="00FA4405" w:rsidRPr="001D2F42" w:rsidRDefault="00FA4405" w:rsidP="000176B7">
            <w:pPr>
              <w:pStyle w:val="Tabletext"/>
            </w:pPr>
            <w:r w:rsidRPr="001D2F42">
              <w:t>0.03</w:t>
            </w:r>
          </w:p>
        </w:tc>
        <w:tc>
          <w:tcPr>
            <w:tcW w:w="550" w:type="pct"/>
            <w:tcBorders>
              <w:top w:val="nil"/>
              <w:bottom w:val="nil"/>
            </w:tcBorders>
            <w:noWrap/>
            <w:hideMark/>
          </w:tcPr>
          <w:p w14:paraId="23877452" w14:textId="77777777" w:rsidR="00FA4405" w:rsidRPr="001D2F42" w:rsidRDefault="00FA4405" w:rsidP="000176B7">
            <w:pPr>
              <w:pStyle w:val="Tabletext"/>
            </w:pPr>
            <w:r w:rsidRPr="001D2F42">
              <w:t>-0.61</w:t>
            </w:r>
          </w:p>
        </w:tc>
        <w:tc>
          <w:tcPr>
            <w:tcW w:w="693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1E863499" w14:textId="77777777" w:rsidR="00FA4405" w:rsidRPr="001D2F42" w:rsidRDefault="00FA4405" w:rsidP="000176B7">
            <w:pPr>
              <w:pStyle w:val="Tabletext"/>
            </w:pPr>
            <w:r w:rsidRPr="001D2F42">
              <w:t>-0.51</w:t>
            </w:r>
          </w:p>
        </w:tc>
        <w:tc>
          <w:tcPr>
            <w:tcW w:w="438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1D9C9E03" w14:textId="77777777" w:rsidR="00FA4405" w:rsidRPr="001D2F42" w:rsidRDefault="00FA4405" w:rsidP="000176B7">
            <w:pPr>
              <w:pStyle w:val="Tabletext"/>
            </w:pPr>
            <w:r w:rsidRPr="001D2F42">
              <w:t>-0.69</w:t>
            </w:r>
          </w:p>
        </w:tc>
        <w:tc>
          <w:tcPr>
            <w:tcW w:w="440" w:type="pct"/>
            <w:tcBorders>
              <w:top w:val="nil"/>
              <w:bottom w:val="nil"/>
            </w:tcBorders>
            <w:noWrap/>
            <w:hideMark/>
          </w:tcPr>
          <w:p w14:paraId="1C66970F" w14:textId="77777777" w:rsidR="00FA4405" w:rsidRPr="001D2F42" w:rsidRDefault="00FA4405" w:rsidP="000176B7">
            <w:pPr>
              <w:pStyle w:val="Tabletext"/>
            </w:pPr>
            <w:r w:rsidRPr="001D2F42">
              <w:t>0.03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hideMark/>
          </w:tcPr>
          <w:p w14:paraId="26BDD63E" w14:textId="77777777" w:rsidR="00FA4405" w:rsidRPr="001D2F42" w:rsidRDefault="00FA4405" w:rsidP="000176B7">
            <w:pPr>
              <w:pStyle w:val="Tabletext"/>
            </w:pPr>
            <w:r w:rsidRPr="001D2F42">
              <w:t>-0.75</w:t>
            </w:r>
          </w:p>
        </w:tc>
        <w:tc>
          <w:tcPr>
            <w:tcW w:w="693" w:type="pct"/>
            <w:tcBorders>
              <w:top w:val="nil"/>
              <w:bottom w:val="nil"/>
            </w:tcBorders>
            <w:noWrap/>
            <w:hideMark/>
          </w:tcPr>
          <w:p w14:paraId="5BD0E06A" w14:textId="77777777" w:rsidR="00FA4405" w:rsidRPr="001D2F42" w:rsidRDefault="00FA4405" w:rsidP="000176B7">
            <w:pPr>
              <w:pStyle w:val="Tabletext"/>
            </w:pPr>
            <w:r w:rsidRPr="001D2F42">
              <w:t>-0.63</w:t>
            </w:r>
          </w:p>
        </w:tc>
      </w:tr>
      <w:tr w:rsidR="00FA4405" w:rsidRPr="001D2F42" w14:paraId="4A0245A6" w14:textId="77777777" w:rsidTr="000176B7">
        <w:trPr>
          <w:trHeight w:val="281"/>
        </w:trPr>
        <w:tc>
          <w:tcPr>
            <w:tcW w:w="820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25312FBD" w14:textId="77777777" w:rsidR="00FA4405" w:rsidRPr="001D2F42" w:rsidRDefault="00FA4405" w:rsidP="000176B7">
            <w:pPr>
              <w:pStyle w:val="Tabletext"/>
            </w:pPr>
            <w:r w:rsidRPr="001D2F42">
              <w:t>PD5xFull Health</w:t>
            </w:r>
          </w:p>
        </w:tc>
        <w:tc>
          <w:tcPr>
            <w:tcW w:w="375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6B012A38" w14:textId="77777777" w:rsidR="00FA4405" w:rsidRPr="001D2F42" w:rsidRDefault="00FA4405" w:rsidP="000176B7">
            <w:pPr>
              <w:pStyle w:val="Tabletext"/>
            </w:pPr>
            <w:r w:rsidRPr="001D2F42">
              <w:t>-1.13</w:t>
            </w:r>
          </w:p>
        </w:tc>
        <w:tc>
          <w:tcPr>
            <w:tcW w:w="425" w:type="pct"/>
            <w:tcBorders>
              <w:top w:val="nil"/>
              <w:bottom w:val="nil"/>
            </w:tcBorders>
            <w:noWrap/>
            <w:hideMark/>
          </w:tcPr>
          <w:p w14:paraId="26BD87E7" w14:textId="77777777" w:rsidR="00FA4405" w:rsidRPr="001D2F42" w:rsidRDefault="00FA4405" w:rsidP="000176B7">
            <w:pPr>
              <w:pStyle w:val="Tabletext"/>
            </w:pPr>
            <w:r w:rsidRPr="001D2F42">
              <w:t>0.04</w:t>
            </w:r>
          </w:p>
        </w:tc>
        <w:tc>
          <w:tcPr>
            <w:tcW w:w="550" w:type="pct"/>
            <w:tcBorders>
              <w:top w:val="nil"/>
              <w:bottom w:val="nil"/>
            </w:tcBorders>
            <w:noWrap/>
            <w:hideMark/>
          </w:tcPr>
          <w:p w14:paraId="50136F93" w14:textId="77777777" w:rsidR="00FA4405" w:rsidRPr="001D2F42" w:rsidRDefault="00FA4405" w:rsidP="000176B7">
            <w:pPr>
              <w:pStyle w:val="Tabletext"/>
            </w:pPr>
            <w:r w:rsidRPr="001D2F42">
              <w:t>-1.22</w:t>
            </w:r>
          </w:p>
        </w:tc>
        <w:tc>
          <w:tcPr>
            <w:tcW w:w="693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14AC3F42" w14:textId="77777777" w:rsidR="00FA4405" w:rsidRPr="001D2F42" w:rsidRDefault="00FA4405" w:rsidP="000176B7">
            <w:pPr>
              <w:pStyle w:val="Tabletext"/>
            </w:pPr>
            <w:r w:rsidRPr="001D2F42">
              <w:t>-1.04</w:t>
            </w:r>
          </w:p>
        </w:tc>
        <w:tc>
          <w:tcPr>
            <w:tcW w:w="438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2F038D30" w14:textId="77777777" w:rsidR="00FA4405" w:rsidRPr="001D2F42" w:rsidRDefault="00FA4405" w:rsidP="000176B7">
            <w:pPr>
              <w:pStyle w:val="Tabletext"/>
            </w:pPr>
            <w:r w:rsidRPr="001D2F42">
              <w:t>-1.38</w:t>
            </w:r>
          </w:p>
        </w:tc>
        <w:tc>
          <w:tcPr>
            <w:tcW w:w="440" w:type="pct"/>
            <w:tcBorders>
              <w:top w:val="nil"/>
              <w:bottom w:val="nil"/>
            </w:tcBorders>
            <w:noWrap/>
            <w:hideMark/>
          </w:tcPr>
          <w:p w14:paraId="364C257B" w14:textId="77777777" w:rsidR="00FA4405" w:rsidRPr="001D2F42" w:rsidRDefault="00FA4405" w:rsidP="000176B7">
            <w:pPr>
              <w:pStyle w:val="Tabletext"/>
            </w:pPr>
            <w:r w:rsidRPr="001D2F42">
              <w:t>0.06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hideMark/>
          </w:tcPr>
          <w:p w14:paraId="2246BE9F" w14:textId="77777777" w:rsidR="00FA4405" w:rsidRPr="001D2F42" w:rsidRDefault="00FA4405" w:rsidP="000176B7">
            <w:pPr>
              <w:pStyle w:val="Tabletext"/>
            </w:pPr>
            <w:r w:rsidRPr="001D2F42">
              <w:t>-1.49</w:t>
            </w:r>
          </w:p>
        </w:tc>
        <w:tc>
          <w:tcPr>
            <w:tcW w:w="693" w:type="pct"/>
            <w:tcBorders>
              <w:top w:val="nil"/>
              <w:bottom w:val="nil"/>
            </w:tcBorders>
            <w:noWrap/>
            <w:hideMark/>
          </w:tcPr>
          <w:p w14:paraId="0F0B9290" w14:textId="77777777" w:rsidR="00FA4405" w:rsidRPr="001D2F42" w:rsidRDefault="00FA4405" w:rsidP="000176B7">
            <w:pPr>
              <w:pStyle w:val="Tabletext"/>
            </w:pPr>
            <w:r w:rsidRPr="001D2F42">
              <w:t>-1.28</w:t>
            </w:r>
          </w:p>
        </w:tc>
      </w:tr>
      <w:tr w:rsidR="00FA4405" w:rsidRPr="001D2F42" w14:paraId="12AB41B2" w14:textId="77777777" w:rsidTr="000176B7">
        <w:trPr>
          <w:trHeight w:val="281"/>
        </w:trPr>
        <w:tc>
          <w:tcPr>
            <w:tcW w:w="820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5436D901" w14:textId="77777777" w:rsidR="00FA4405" w:rsidRPr="001D2F42" w:rsidRDefault="00FA4405" w:rsidP="000176B7">
            <w:pPr>
              <w:pStyle w:val="Tabletext"/>
            </w:pPr>
            <w:r w:rsidRPr="001D2F42">
              <w:t>AD2xFull Health</w:t>
            </w:r>
          </w:p>
        </w:tc>
        <w:tc>
          <w:tcPr>
            <w:tcW w:w="375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572FE430" w14:textId="77777777" w:rsidR="00FA4405" w:rsidRPr="001D2F42" w:rsidRDefault="00FA4405" w:rsidP="000176B7">
            <w:pPr>
              <w:pStyle w:val="Tabletext"/>
            </w:pPr>
            <w:r w:rsidRPr="001D2F42">
              <w:t>-0.12</w:t>
            </w:r>
          </w:p>
        </w:tc>
        <w:tc>
          <w:tcPr>
            <w:tcW w:w="425" w:type="pct"/>
            <w:tcBorders>
              <w:top w:val="nil"/>
              <w:bottom w:val="nil"/>
            </w:tcBorders>
            <w:noWrap/>
            <w:hideMark/>
          </w:tcPr>
          <w:p w14:paraId="6351E3B2" w14:textId="77777777" w:rsidR="00FA4405" w:rsidRPr="001D2F42" w:rsidRDefault="00FA4405" w:rsidP="000176B7">
            <w:pPr>
              <w:pStyle w:val="Tabletext"/>
            </w:pPr>
            <w:r w:rsidRPr="001D2F42">
              <w:t>0.01</w:t>
            </w:r>
          </w:p>
        </w:tc>
        <w:tc>
          <w:tcPr>
            <w:tcW w:w="550" w:type="pct"/>
            <w:tcBorders>
              <w:top w:val="nil"/>
              <w:bottom w:val="nil"/>
            </w:tcBorders>
            <w:noWrap/>
            <w:hideMark/>
          </w:tcPr>
          <w:p w14:paraId="579910D5" w14:textId="77777777" w:rsidR="00FA4405" w:rsidRPr="001D2F42" w:rsidRDefault="00FA4405" w:rsidP="000176B7">
            <w:pPr>
              <w:pStyle w:val="Tabletext"/>
            </w:pPr>
            <w:r w:rsidRPr="001D2F42">
              <w:t>-0.15</w:t>
            </w:r>
          </w:p>
        </w:tc>
        <w:tc>
          <w:tcPr>
            <w:tcW w:w="693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2627AE2C" w14:textId="77777777" w:rsidR="00FA4405" w:rsidRPr="001D2F42" w:rsidRDefault="00FA4405" w:rsidP="000176B7">
            <w:pPr>
              <w:pStyle w:val="Tabletext"/>
            </w:pPr>
            <w:r w:rsidRPr="001D2F42">
              <w:t>-0.09</w:t>
            </w:r>
          </w:p>
        </w:tc>
        <w:tc>
          <w:tcPr>
            <w:tcW w:w="438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5B518BF3" w14:textId="77777777" w:rsidR="00FA4405" w:rsidRPr="001D2F42" w:rsidRDefault="00FA4405" w:rsidP="000176B7">
            <w:pPr>
              <w:pStyle w:val="Tabletext"/>
            </w:pPr>
            <w:r w:rsidRPr="001D2F42">
              <w:t>-0.17</w:t>
            </w:r>
          </w:p>
        </w:tc>
        <w:tc>
          <w:tcPr>
            <w:tcW w:w="440" w:type="pct"/>
            <w:tcBorders>
              <w:top w:val="nil"/>
              <w:bottom w:val="nil"/>
            </w:tcBorders>
            <w:noWrap/>
            <w:hideMark/>
          </w:tcPr>
          <w:p w14:paraId="6272CB6E" w14:textId="77777777" w:rsidR="00FA4405" w:rsidRPr="001D2F42" w:rsidRDefault="00FA4405" w:rsidP="000176B7">
            <w:pPr>
              <w:pStyle w:val="Tabletext"/>
            </w:pPr>
            <w:r w:rsidRPr="001D2F42">
              <w:t>0.01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hideMark/>
          </w:tcPr>
          <w:p w14:paraId="68F33937" w14:textId="77777777" w:rsidR="00FA4405" w:rsidRPr="001D2F42" w:rsidRDefault="00FA4405" w:rsidP="000176B7">
            <w:pPr>
              <w:pStyle w:val="Tabletext"/>
            </w:pPr>
            <w:r w:rsidRPr="001D2F42">
              <w:t>-0.2</w:t>
            </w:r>
          </w:p>
        </w:tc>
        <w:tc>
          <w:tcPr>
            <w:tcW w:w="693" w:type="pct"/>
            <w:tcBorders>
              <w:top w:val="nil"/>
              <w:bottom w:val="nil"/>
            </w:tcBorders>
            <w:noWrap/>
            <w:hideMark/>
          </w:tcPr>
          <w:p w14:paraId="55E6CF4B" w14:textId="77777777" w:rsidR="00FA4405" w:rsidRPr="001D2F42" w:rsidRDefault="00FA4405" w:rsidP="000176B7">
            <w:pPr>
              <w:pStyle w:val="Tabletext"/>
            </w:pPr>
            <w:r w:rsidRPr="001D2F42">
              <w:t>-0.14</w:t>
            </w:r>
          </w:p>
        </w:tc>
      </w:tr>
      <w:tr w:rsidR="00FA4405" w:rsidRPr="001D2F42" w14:paraId="2CD37F1F" w14:textId="77777777" w:rsidTr="000176B7">
        <w:trPr>
          <w:trHeight w:val="281"/>
        </w:trPr>
        <w:tc>
          <w:tcPr>
            <w:tcW w:w="820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4F040E26" w14:textId="77777777" w:rsidR="00FA4405" w:rsidRPr="001D2F42" w:rsidRDefault="00FA4405" w:rsidP="000176B7">
            <w:pPr>
              <w:pStyle w:val="Tabletext"/>
            </w:pPr>
            <w:r w:rsidRPr="001D2F42">
              <w:t>AD3xFull Health</w:t>
            </w:r>
          </w:p>
        </w:tc>
        <w:tc>
          <w:tcPr>
            <w:tcW w:w="375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699FA264" w14:textId="77777777" w:rsidR="00FA4405" w:rsidRPr="001D2F42" w:rsidRDefault="00FA4405" w:rsidP="000176B7">
            <w:pPr>
              <w:pStyle w:val="Tabletext"/>
            </w:pPr>
            <w:r w:rsidRPr="001D2F42">
              <w:t>-0.32</w:t>
            </w:r>
          </w:p>
        </w:tc>
        <w:tc>
          <w:tcPr>
            <w:tcW w:w="425" w:type="pct"/>
            <w:tcBorders>
              <w:top w:val="nil"/>
              <w:bottom w:val="nil"/>
            </w:tcBorders>
            <w:noWrap/>
            <w:hideMark/>
          </w:tcPr>
          <w:p w14:paraId="2C25C752" w14:textId="77777777" w:rsidR="00FA4405" w:rsidRPr="001D2F42" w:rsidRDefault="00FA4405" w:rsidP="000176B7">
            <w:pPr>
              <w:pStyle w:val="Tabletext"/>
            </w:pPr>
            <w:r w:rsidRPr="001D2F42">
              <w:t>0.02</w:t>
            </w:r>
          </w:p>
        </w:tc>
        <w:tc>
          <w:tcPr>
            <w:tcW w:w="550" w:type="pct"/>
            <w:tcBorders>
              <w:top w:val="nil"/>
              <w:bottom w:val="nil"/>
            </w:tcBorders>
            <w:noWrap/>
            <w:hideMark/>
          </w:tcPr>
          <w:p w14:paraId="405C6B55" w14:textId="77777777" w:rsidR="00FA4405" w:rsidRPr="001D2F42" w:rsidRDefault="00FA4405" w:rsidP="000176B7">
            <w:pPr>
              <w:pStyle w:val="Tabletext"/>
            </w:pPr>
            <w:r w:rsidRPr="001D2F42">
              <w:t>-0.36</w:t>
            </w:r>
          </w:p>
        </w:tc>
        <w:tc>
          <w:tcPr>
            <w:tcW w:w="693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348E6DDA" w14:textId="77777777" w:rsidR="00FA4405" w:rsidRPr="001D2F42" w:rsidRDefault="00FA4405" w:rsidP="000176B7">
            <w:pPr>
              <w:pStyle w:val="Tabletext"/>
            </w:pPr>
            <w:r w:rsidRPr="001D2F42">
              <w:t>-0.29</w:t>
            </w:r>
          </w:p>
        </w:tc>
        <w:tc>
          <w:tcPr>
            <w:tcW w:w="438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57191318" w14:textId="77777777" w:rsidR="00FA4405" w:rsidRPr="001D2F42" w:rsidRDefault="00FA4405" w:rsidP="000176B7">
            <w:pPr>
              <w:pStyle w:val="Tabletext"/>
            </w:pPr>
            <w:r w:rsidRPr="001D2F42">
              <w:t>-0.41</w:t>
            </w:r>
          </w:p>
        </w:tc>
        <w:tc>
          <w:tcPr>
            <w:tcW w:w="440" w:type="pct"/>
            <w:tcBorders>
              <w:top w:val="nil"/>
              <w:bottom w:val="nil"/>
            </w:tcBorders>
            <w:noWrap/>
            <w:hideMark/>
          </w:tcPr>
          <w:p w14:paraId="77FE63D2" w14:textId="77777777" w:rsidR="00FA4405" w:rsidRPr="001D2F42" w:rsidRDefault="00FA4405" w:rsidP="000176B7">
            <w:pPr>
              <w:pStyle w:val="Tabletext"/>
            </w:pPr>
            <w:r w:rsidRPr="001D2F42">
              <w:t>0.02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hideMark/>
          </w:tcPr>
          <w:p w14:paraId="754862E7" w14:textId="77777777" w:rsidR="00FA4405" w:rsidRPr="001D2F42" w:rsidRDefault="00FA4405" w:rsidP="000176B7">
            <w:pPr>
              <w:pStyle w:val="Tabletext"/>
            </w:pPr>
            <w:r w:rsidRPr="001D2F42">
              <w:t>-0.45</w:t>
            </w:r>
          </w:p>
        </w:tc>
        <w:tc>
          <w:tcPr>
            <w:tcW w:w="693" w:type="pct"/>
            <w:tcBorders>
              <w:top w:val="nil"/>
              <w:bottom w:val="nil"/>
            </w:tcBorders>
            <w:noWrap/>
            <w:hideMark/>
          </w:tcPr>
          <w:p w14:paraId="75071C3E" w14:textId="77777777" w:rsidR="00FA4405" w:rsidRPr="001D2F42" w:rsidRDefault="00FA4405" w:rsidP="000176B7">
            <w:pPr>
              <w:pStyle w:val="Tabletext"/>
            </w:pPr>
            <w:r w:rsidRPr="001D2F42">
              <w:t>-0.37</w:t>
            </w:r>
          </w:p>
        </w:tc>
      </w:tr>
      <w:tr w:rsidR="00FA4405" w:rsidRPr="001D2F42" w14:paraId="37D4484A" w14:textId="77777777" w:rsidTr="000176B7">
        <w:trPr>
          <w:trHeight w:val="281"/>
        </w:trPr>
        <w:tc>
          <w:tcPr>
            <w:tcW w:w="820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48C080D5" w14:textId="77777777" w:rsidR="00FA4405" w:rsidRPr="001D2F42" w:rsidRDefault="00FA4405" w:rsidP="000176B7">
            <w:pPr>
              <w:pStyle w:val="Tabletext"/>
            </w:pPr>
            <w:r w:rsidRPr="001D2F42">
              <w:t>AD4xFull Health</w:t>
            </w:r>
          </w:p>
        </w:tc>
        <w:tc>
          <w:tcPr>
            <w:tcW w:w="375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1C1B4A8A" w14:textId="77777777" w:rsidR="00FA4405" w:rsidRPr="001D2F42" w:rsidRDefault="00FA4405" w:rsidP="000176B7">
            <w:pPr>
              <w:pStyle w:val="Tabletext"/>
            </w:pPr>
            <w:r w:rsidRPr="001D2F42">
              <w:t>-0.46</w:t>
            </w:r>
          </w:p>
        </w:tc>
        <w:tc>
          <w:tcPr>
            <w:tcW w:w="425" w:type="pct"/>
            <w:tcBorders>
              <w:top w:val="nil"/>
              <w:bottom w:val="nil"/>
            </w:tcBorders>
            <w:noWrap/>
            <w:hideMark/>
          </w:tcPr>
          <w:p w14:paraId="5E075DD5" w14:textId="77777777" w:rsidR="00FA4405" w:rsidRPr="001D2F42" w:rsidRDefault="00FA4405" w:rsidP="000176B7">
            <w:pPr>
              <w:pStyle w:val="Tabletext"/>
            </w:pPr>
            <w:r w:rsidRPr="001D2F42">
              <w:t>0.02</w:t>
            </w:r>
          </w:p>
        </w:tc>
        <w:tc>
          <w:tcPr>
            <w:tcW w:w="550" w:type="pct"/>
            <w:tcBorders>
              <w:top w:val="nil"/>
              <w:bottom w:val="nil"/>
            </w:tcBorders>
            <w:noWrap/>
            <w:hideMark/>
          </w:tcPr>
          <w:p w14:paraId="5BA79C14" w14:textId="77777777" w:rsidR="00FA4405" w:rsidRPr="001D2F42" w:rsidRDefault="00FA4405" w:rsidP="000176B7">
            <w:pPr>
              <w:pStyle w:val="Tabletext"/>
            </w:pPr>
            <w:r w:rsidRPr="001D2F42">
              <w:t>-0.51</w:t>
            </w:r>
          </w:p>
        </w:tc>
        <w:tc>
          <w:tcPr>
            <w:tcW w:w="693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481B9417" w14:textId="77777777" w:rsidR="00FA4405" w:rsidRPr="001D2F42" w:rsidRDefault="00FA4405" w:rsidP="000176B7">
            <w:pPr>
              <w:pStyle w:val="Tabletext"/>
            </w:pPr>
            <w:r w:rsidRPr="001D2F42">
              <w:t>-0.42</w:t>
            </w:r>
          </w:p>
        </w:tc>
        <w:tc>
          <w:tcPr>
            <w:tcW w:w="438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650D149D" w14:textId="77777777" w:rsidR="00FA4405" w:rsidRPr="001D2F42" w:rsidRDefault="00FA4405" w:rsidP="000176B7">
            <w:pPr>
              <w:pStyle w:val="Tabletext"/>
            </w:pPr>
            <w:r w:rsidRPr="001D2F42">
              <w:t>-0.6</w:t>
            </w:r>
          </w:p>
        </w:tc>
        <w:tc>
          <w:tcPr>
            <w:tcW w:w="440" w:type="pct"/>
            <w:tcBorders>
              <w:top w:val="nil"/>
              <w:bottom w:val="nil"/>
            </w:tcBorders>
            <w:noWrap/>
            <w:hideMark/>
          </w:tcPr>
          <w:p w14:paraId="41DCB835" w14:textId="77777777" w:rsidR="00FA4405" w:rsidRPr="001D2F42" w:rsidRDefault="00FA4405" w:rsidP="000176B7">
            <w:pPr>
              <w:pStyle w:val="Tabletext"/>
            </w:pPr>
            <w:r w:rsidRPr="001D2F42">
              <w:t>0.03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hideMark/>
          </w:tcPr>
          <w:p w14:paraId="4B9395AE" w14:textId="77777777" w:rsidR="00FA4405" w:rsidRPr="001D2F42" w:rsidRDefault="00FA4405" w:rsidP="000176B7">
            <w:pPr>
              <w:pStyle w:val="Tabletext"/>
            </w:pPr>
            <w:r w:rsidRPr="001D2F42">
              <w:t>-0.65</w:t>
            </w:r>
          </w:p>
        </w:tc>
        <w:tc>
          <w:tcPr>
            <w:tcW w:w="693" w:type="pct"/>
            <w:tcBorders>
              <w:top w:val="nil"/>
              <w:bottom w:val="nil"/>
            </w:tcBorders>
            <w:noWrap/>
            <w:hideMark/>
          </w:tcPr>
          <w:p w14:paraId="77E21889" w14:textId="77777777" w:rsidR="00FA4405" w:rsidRPr="001D2F42" w:rsidRDefault="00FA4405" w:rsidP="000176B7">
            <w:pPr>
              <w:pStyle w:val="Tabletext"/>
            </w:pPr>
            <w:r w:rsidRPr="001D2F42">
              <w:t>-0.55</w:t>
            </w:r>
          </w:p>
        </w:tc>
      </w:tr>
      <w:tr w:rsidR="00FA4405" w:rsidRPr="001D2F42" w14:paraId="7D3E1398" w14:textId="77777777" w:rsidTr="000176B7">
        <w:trPr>
          <w:trHeight w:val="281"/>
        </w:trPr>
        <w:tc>
          <w:tcPr>
            <w:tcW w:w="820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65E616EC" w14:textId="77777777" w:rsidR="00FA4405" w:rsidRPr="001D2F42" w:rsidRDefault="00FA4405" w:rsidP="000176B7">
            <w:pPr>
              <w:pStyle w:val="Tabletext"/>
            </w:pPr>
            <w:r w:rsidRPr="001D2F42">
              <w:t>AD5xFull Health</w:t>
            </w:r>
          </w:p>
        </w:tc>
        <w:tc>
          <w:tcPr>
            <w:tcW w:w="375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470A45FC" w14:textId="77777777" w:rsidR="00FA4405" w:rsidRPr="001D2F42" w:rsidRDefault="00FA4405" w:rsidP="000176B7">
            <w:pPr>
              <w:pStyle w:val="Tabletext"/>
            </w:pPr>
            <w:r w:rsidRPr="001D2F42">
              <w:t>-0.76</w:t>
            </w:r>
          </w:p>
        </w:tc>
        <w:tc>
          <w:tcPr>
            <w:tcW w:w="425" w:type="pct"/>
            <w:tcBorders>
              <w:top w:val="nil"/>
              <w:bottom w:val="nil"/>
            </w:tcBorders>
            <w:noWrap/>
            <w:hideMark/>
          </w:tcPr>
          <w:p w14:paraId="702B9DC0" w14:textId="77777777" w:rsidR="00FA4405" w:rsidRPr="001D2F42" w:rsidRDefault="00FA4405" w:rsidP="000176B7">
            <w:pPr>
              <w:pStyle w:val="Tabletext"/>
            </w:pPr>
            <w:r w:rsidRPr="001D2F42">
              <w:t>0.03</w:t>
            </w:r>
          </w:p>
        </w:tc>
        <w:tc>
          <w:tcPr>
            <w:tcW w:w="550" w:type="pct"/>
            <w:tcBorders>
              <w:top w:val="nil"/>
              <w:bottom w:val="nil"/>
            </w:tcBorders>
            <w:noWrap/>
            <w:hideMark/>
          </w:tcPr>
          <w:p w14:paraId="544FBA59" w14:textId="77777777" w:rsidR="00FA4405" w:rsidRPr="001D2F42" w:rsidRDefault="00FA4405" w:rsidP="000176B7">
            <w:pPr>
              <w:pStyle w:val="Tabletext"/>
            </w:pPr>
            <w:r w:rsidRPr="001D2F42">
              <w:t>-0.83</w:t>
            </w:r>
          </w:p>
        </w:tc>
        <w:tc>
          <w:tcPr>
            <w:tcW w:w="693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11ACBBE1" w14:textId="77777777" w:rsidR="00FA4405" w:rsidRPr="001D2F42" w:rsidRDefault="00FA4405" w:rsidP="000176B7">
            <w:pPr>
              <w:pStyle w:val="Tabletext"/>
            </w:pPr>
            <w:r w:rsidRPr="001D2F42">
              <w:t>-0.69</w:t>
            </w:r>
          </w:p>
        </w:tc>
        <w:tc>
          <w:tcPr>
            <w:tcW w:w="438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2AB06E85" w14:textId="77777777" w:rsidR="00FA4405" w:rsidRPr="001D2F42" w:rsidRDefault="00FA4405" w:rsidP="000176B7">
            <w:pPr>
              <w:pStyle w:val="Tabletext"/>
            </w:pPr>
            <w:r w:rsidRPr="001D2F42">
              <w:t>-0.93</w:t>
            </w:r>
          </w:p>
        </w:tc>
        <w:tc>
          <w:tcPr>
            <w:tcW w:w="440" w:type="pct"/>
            <w:tcBorders>
              <w:top w:val="nil"/>
              <w:bottom w:val="nil"/>
            </w:tcBorders>
            <w:noWrap/>
            <w:hideMark/>
          </w:tcPr>
          <w:p w14:paraId="4D8CBE9B" w14:textId="77777777" w:rsidR="00FA4405" w:rsidRPr="001D2F42" w:rsidRDefault="00FA4405" w:rsidP="000176B7">
            <w:pPr>
              <w:pStyle w:val="Tabletext"/>
            </w:pPr>
            <w:r w:rsidRPr="001D2F42">
              <w:t>0.04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hideMark/>
          </w:tcPr>
          <w:p w14:paraId="2B79156E" w14:textId="77777777" w:rsidR="00FA4405" w:rsidRPr="001D2F42" w:rsidRDefault="00FA4405" w:rsidP="000176B7">
            <w:pPr>
              <w:pStyle w:val="Tabletext"/>
            </w:pPr>
            <w:r w:rsidRPr="001D2F42">
              <w:t>-1.01</w:t>
            </w:r>
          </w:p>
        </w:tc>
        <w:tc>
          <w:tcPr>
            <w:tcW w:w="693" w:type="pct"/>
            <w:tcBorders>
              <w:top w:val="nil"/>
              <w:bottom w:val="nil"/>
            </w:tcBorders>
            <w:noWrap/>
            <w:hideMark/>
          </w:tcPr>
          <w:p w14:paraId="5F37DD9F" w14:textId="77777777" w:rsidR="00FA4405" w:rsidRPr="001D2F42" w:rsidRDefault="00FA4405" w:rsidP="000176B7">
            <w:pPr>
              <w:pStyle w:val="Tabletext"/>
            </w:pPr>
            <w:r w:rsidRPr="001D2F42">
              <w:t>-0.85</w:t>
            </w:r>
          </w:p>
        </w:tc>
      </w:tr>
      <w:tr w:rsidR="00FA4405" w:rsidRPr="001D2F42" w14:paraId="6BDA6160" w14:textId="77777777" w:rsidTr="000176B7">
        <w:trPr>
          <w:trHeight w:val="281"/>
        </w:trPr>
        <w:tc>
          <w:tcPr>
            <w:tcW w:w="820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5182B191" w14:textId="77777777" w:rsidR="00FA4405" w:rsidRPr="001D2F42" w:rsidRDefault="00FA4405" w:rsidP="000176B7">
            <w:pPr>
              <w:pStyle w:val="Tabletext"/>
            </w:pPr>
            <w:r w:rsidRPr="001D2F42">
              <w:t>Discount rate</w:t>
            </w:r>
          </w:p>
        </w:tc>
        <w:tc>
          <w:tcPr>
            <w:tcW w:w="375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1DE2F18D" w14:textId="77777777" w:rsidR="00FA4405" w:rsidRPr="001D2F42" w:rsidRDefault="00FA4405" w:rsidP="000176B7">
            <w:pPr>
              <w:pStyle w:val="Tabletext"/>
            </w:pPr>
            <w:r w:rsidRPr="001D2F42">
              <w:t>0.17</w:t>
            </w:r>
          </w:p>
        </w:tc>
        <w:tc>
          <w:tcPr>
            <w:tcW w:w="425" w:type="pct"/>
            <w:tcBorders>
              <w:top w:val="nil"/>
              <w:bottom w:val="nil"/>
            </w:tcBorders>
            <w:noWrap/>
            <w:hideMark/>
          </w:tcPr>
          <w:p w14:paraId="26597AF3" w14:textId="77777777" w:rsidR="00FA4405" w:rsidRPr="001D2F42" w:rsidRDefault="00FA4405" w:rsidP="000176B7">
            <w:pPr>
              <w:pStyle w:val="Tabletext"/>
            </w:pPr>
            <w:r w:rsidRPr="001D2F42">
              <w:t>0.01</w:t>
            </w:r>
          </w:p>
        </w:tc>
        <w:tc>
          <w:tcPr>
            <w:tcW w:w="550" w:type="pct"/>
            <w:tcBorders>
              <w:top w:val="nil"/>
              <w:bottom w:val="nil"/>
            </w:tcBorders>
            <w:noWrap/>
            <w:hideMark/>
          </w:tcPr>
          <w:p w14:paraId="51CE961E" w14:textId="77777777" w:rsidR="00FA4405" w:rsidRPr="001D2F42" w:rsidRDefault="00FA4405" w:rsidP="000176B7">
            <w:pPr>
              <w:pStyle w:val="Tabletext"/>
            </w:pPr>
            <w:r w:rsidRPr="001D2F42">
              <w:t>0.15</w:t>
            </w:r>
          </w:p>
        </w:tc>
        <w:tc>
          <w:tcPr>
            <w:tcW w:w="693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7D61CE91" w14:textId="77777777" w:rsidR="00FA4405" w:rsidRPr="001D2F42" w:rsidRDefault="00FA4405" w:rsidP="000176B7">
            <w:pPr>
              <w:pStyle w:val="Tabletext"/>
            </w:pPr>
            <w:r w:rsidRPr="001D2F42">
              <w:t>0.18</w:t>
            </w:r>
          </w:p>
        </w:tc>
        <w:tc>
          <w:tcPr>
            <w:tcW w:w="438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2C3E906E" w14:textId="77777777" w:rsidR="00FA4405" w:rsidRPr="001D2F42" w:rsidRDefault="00FA4405" w:rsidP="000176B7">
            <w:pPr>
              <w:pStyle w:val="Tabletext"/>
            </w:pPr>
            <w:r w:rsidRPr="001D2F42">
              <w:t>0.15</w:t>
            </w:r>
          </w:p>
        </w:tc>
        <w:tc>
          <w:tcPr>
            <w:tcW w:w="440" w:type="pct"/>
            <w:tcBorders>
              <w:top w:val="nil"/>
              <w:bottom w:val="nil"/>
            </w:tcBorders>
            <w:noWrap/>
            <w:hideMark/>
          </w:tcPr>
          <w:p w14:paraId="77379A42" w14:textId="77777777" w:rsidR="00FA4405" w:rsidRPr="001D2F42" w:rsidRDefault="00FA4405" w:rsidP="000176B7">
            <w:pPr>
              <w:pStyle w:val="Tabletext"/>
            </w:pPr>
            <w:r w:rsidRPr="001D2F42">
              <w:t>0.01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hideMark/>
          </w:tcPr>
          <w:p w14:paraId="2B25CF10" w14:textId="77777777" w:rsidR="00FA4405" w:rsidRPr="001D2F42" w:rsidRDefault="00FA4405" w:rsidP="000176B7">
            <w:pPr>
              <w:pStyle w:val="Tabletext"/>
            </w:pPr>
            <w:r w:rsidRPr="001D2F42">
              <w:t>0.13</w:t>
            </w:r>
          </w:p>
        </w:tc>
        <w:tc>
          <w:tcPr>
            <w:tcW w:w="693" w:type="pct"/>
            <w:tcBorders>
              <w:top w:val="nil"/>
              <w:bottom w:val="nil"/>
            </w:tcBorders>
            <w:noWrap/>
            <w:hideMark/>
          </w:tcPr>
          <w:p w14:paraId="648560AB" w14:textId="77777777" w:rsidR="00FA4405" w:rsidRPr="001D2F42" w:rsidRDefault="00FA4405" w:rsidP="000176B7">
            <w:pPr>
              <w:pStyle w:val="Tabletext"/>
            </w:pPr>
            <w:r w:rsidRPr="001D2F42">
              <w:t>0.16</w:t>
            </w:r>
          </w:p>
        </w:tc>
      </w:tr>
      <w:tr w:rsidR="00FA4405" w:rsidRPr="001D2F42" w14:paraId="2DB7BF7F" w14:textId="77777777" w:rsidTr="000176B7">
        <w:trPr>
          <w:trHeight w:val="281"/>
        </w:trPr>
        <w:tc>
          <w:tcPr>
            <w:tcW w:w="820" w:type="pct"/>
            <w:tcBorders>
              <w:top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3D6973D" w14:textId="77777777" w:rsidR="00FA4405" w:rsidRPr="001D2F42" w:rsidRDefault="00FA4405" w:rsidP="000176B7">
            <w:pPr>
              <w:pStyle w:val="Tabletext"/>
            </w:pPr>
            <w:r w:rsidRPr="001D2F42">
              <w:t>Log likelihood</w:t>
            </w:r>
          </w:p>
        </w:tc>
        <w:tc>
          <w:tcPr>
            <w:tcW w:w="375" w:type="pct"/>
            <w:tcBorders>
              <w:top w:val="nil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4A74C046" w14:textId="77777777" w:rsidR="00FA4405" w:rsidRPr="001D2F42" w:rsidRDefault="00FA4405" w:rsidP="000176B7">
            <w:pPr>
              <w:pStyle w:val="Tabletext"/>
            </w:pPr>
            <w:r w:rsidRPr="001D2F42">
              <w:t>-9982</w:t>
            </w:r>
          </w:p>
        </w:tc>
        <w:tc>
          <w:tcPr>
            <w:tcW w:w="425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7C011159" w14:textId="77777777" w:rsidR="00FA4405" w:rsidRPr="001D2F42" w:rsidRDefault="00FA4405" w:rsidP="000176B7">
            <w:pPr>
              <w:pStyle w:val="Tabletext"/>
            </w:pPr>
            <w:r w:rsidRPr="001D2F42">
              <w:t>109.3</w:t>
            </w:r>
          </w:p>
        </w:tc>
        <w:tc>
          <w:tcPr>
            <w:tcW w:w="550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50036DF4" w14:textId="77777777" w:rsidR="00FA4405" w:rsidRPr="001D2F42" w:rsidRDefault="00FA4405" w:rsidP="000176B7">
            <w:pPr>
              <w:pStyle w:val="Tabletext"/>
            </w:pPr>
            <w:r w:rsidRPr="001D2F42">
              <w:t>-10200</w:t>
            </w:r>
          </w:p>
        </w:tc>
        <w:tc>
          <w:tcPr>
            <w:tcW w:w="693" w:type="pct"/>
            <w:tcBorders>
              <w:top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E9E15C3" w14:textId="77777777" w:rsidR="00FA4405" w:rsidRPr="001D2F42" w:rsidRDefault="00FA4405" w:rsidP="000176B7">
            <w:pPr>
              <w:pStyle w:val="Tabletext"/>
            </w:pPr>
            <w:r w:rsidRPr="001D2F42">
              <w:t>-9768</w:t>
            </w:r>
          </w:p>
        </w:tc>
        <w:tc>
          <w:tcPr>
            <w:tcW w:w="438" w:type="pct"/>
            <w:tcBorders>
              <w:top w:val="nil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01B5B7CE" w14:textId="77777777" w:rsidR="00FA4405" w:rsidRPr="001D2F42" w:rsidRDefault="00FA4405" w:rsidP="000176B7">
            <w:pPr>
              <w:pStyle w:val="Tabletext"/>
            </w:pPr>
            <w:r w:rsidRPr="001D2F42">
              <w:t>-9813</w:t>
            </w:r>
          </w:p>
        </w:tc>
        <w:tc>
          <w:tcPr>
            <w:tcW w:w="440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335904C5" w14:textId="77777777" w:rsidR="00FA4405" w:rsidRPr="001D2F42" w:rsidRDefault="00FA4405" w:rsidP="000176B7">
            <w:pPr>
              <w:pStyle w:val="Tabletext"/>
            </w:pPr>
            <w:r w:rsidRPr="001D2F42">
              <w:t>119.4</w:t>
            </w:r>
          </w:p>
        </w:tc>
        <w:tc>
          <w:tcPr>
            <w:tcW w:w="565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7918D67A" w14:textId="77777777" w:rsidR="00FA4405" w:rsidRPr="001D2F42" w:rsidRDefault="00FA4405" w:rsidP="000176B7">
            <w:pPr>
              <w:pStyle w:val="Tabletext"/>
            </w:pPr>
            <w:r w:rsidRPr="001D2F42">
              <w:t>-10040</w:t>
            </w:r>
          </w:p>
        </w:tc>
        <w:tc>
          <w:tcPr>
            <w:tcW w:w="693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48E90027" w14:textId="77777777" w:rsidR="00FA4405" w:rsidRPr="001D2F42" w:rsidRDefault="00FA4405" w:rsidP="000176B7">
            <w:pPr>
              <w:pStyle w:val="Tabletext"/>
            </w:pPr>
            <w:r w:rsidRPr="001D2F42">
              <w:t>-9576</w:t>
            </w:r>
          </w:p>
        </w:tc>
      </w:tr>
    </w:tbl>
    <w:p w14:paraId="7D3A311E" w14:textId="77777777" w:rsidR="00FA4405" w:rsidRDefault="00FA4405" w:rsidP="00FA4405"/>
    <w:p w14:paraId="3C7B3EC4" w14:textId="77777777" w:rsidR="006E0F4A" w:rsidRDefault="006E0F4A"/>
    <w:sectPr w:rsidR="00983F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405"/>
    <w:rsid w:val="00192905"/>
    <w:rsid w:val="006E0F4A"/>
    <w:rsid w:val="00763CDC"/>
    <w:rsid w:val="007674A8"/>
    <w:rsid w:val="00C41870"/>
    <w:rsid w:val="00E94DB2"/>
    <w:rsid w:val="00EA5323"/>
    <w:rsid w:val="00FA4405"/>
    <w:rsid w:val="00FE0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2D26E"/>
  <w15:chartTrackingRefBased/>
  <w15:docId w15:val="{FEAAAC4E-9ECB-4C0B-8264-E8AAB08CD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405"/>
    <w:pPr>
      <w:spacing w:line="480" w:lineRule="auto"/>
    </w:pPr>
    <w:rPr>
      <w:rFonts w:ascii="Arial" w:eastAsiaTheme="minorEastAsia" w:hAnsi="Arial"/>
      <w:kern w:val="2"/>
      <w:sz w:val="20"/>
      <w:lang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4405"/>
    <w:pPr>
      <w:keepNext/>
      <w:keepLines/>
      <w:spacing w:before="80" w:line="240" w:lineRule="auto"/>
      <w:contextualSpacing/>
      <w:outlineLvl w:val="0"/>
    </w:pPr>
    <w:rPr>
      <w:rFonts w:ascii="Calibri" w:eastAsiaTheme="majorEastAsia" w:hAnsi="Calibri" w:cstheme="majorBidi"/>
      <w:b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4405"/>
    <w:rPr>
      <w:rFonts w:ascii="Calibri" w:eastAsiaTheme="majorEastAsia" w:hAnsi="Calibri" w:cstheme="majorBidi"/>
      <w:b/>
      <w:kern w:val="2"/>
      <w:sz w:val="32"/>
      <w:szCs w:val="40"/>
      <w:lang w:eastAsia="zh-CN"/>
      <w14:ligatures w14:val="standardContextual"/>
    </w:rPr>
  </w:style>
  <w:style w:type="table" w:styleId="TableGrid">
    <w:name w:val="Table Grid"/>
    <w:basedOn w:val="TableNormal"/>
    <w:uiPriority w:val="39"/>
    <w:rsid w:val="00FA4405"/>
    <w:pPr>
      <w:suppressAutoHyphens/>
      <w:spacing w:after="0" w:line="240" w:lineRule="auto"/>
    </w:pPr>
    <w:rPr>
      <w:rFonts w:eastAsiaTheme="minorEastAsia"/>
      <w:kern w:val="2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Spacing"/>
    <w:link w:val="TabletextChar"/>
    <w:qFormat/>
    <w:rsid w:val="00FA4405"/>
    <w:pPr>
      <w:keepNext/>
      <w:tabs>
        <w:tab w:val="decimal" w:pos="165"/>
      </w:tabs>
      <w:suppressAutoHyphens/>
      <w:contextualSpacing/>
    </w:pPr>
    <w:rPr>
      <w:rFonts w:eastAsia="DengXian" w:cs="Calibri"/>
    </w:rPr>
  </w:style>
  <w:style w:type="character" w:customStyle="1" w:styleId="TabletextChar">
    <w:name w:val="Table text Char"/>
    <w:basedOn w:val="DefaultParagraphFont"/>
    <w:link w:val="Tabletext"/>
    <w:qFormat/>
    <w:rsid w:val="00FA4405"/>
    <w:rPr>
      <w:rFonts w:ascii="Arial" w:eastAsia="DengXian" w:hAnsi="Arial" w:cs="Calibri"/>
      <w:kern w:val="2"/>
      <w:sz w:val="20"/>
      <w:lang w:eastAsia="zh-CN"/>
      <w14:ligatures w14:val="standardContextual"/>
    </w:rPr>
  </w:style>
  <w:style w:type="paragraph" w:styleId="NoSpacing">
    <w:name w:val="No Spacing"/>
    <w:uiPriority w:val="1"/>
    <w:qFormat/>
    <w:rsid w:val="00FA4405"/>
    <w:pPr>
      <w:spacing w:after="0" w:line="240" w:lineRule="auto"/>
    </w:pPr>
    <w:rPr>
      <w:rFonts w:ascii="Arial" w:eastAsiaTheme="minorEastAsia" w:hAnsi="Arial"/>
      <w:kern w:val="2"/>
      <w:sz w:val="20"/>
      <w:lang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 xmlns="c79665d9-f6bd-49ec-9470-72625fc8a8de" xsi:nil="true"/>
    <MigrationWizIdVersion xmlns="c79665d9-f6bd-49ec-9470-72625fc8a8de" xsi:nil="true"/>
    <MigrationWizIdSecurityGroups xmlns="c79665d9-f6bd-49ec-9470-72625fc8a8de" xsi:nil="true"/>
    <MigrationWizIdPermissions xmlns="c79665d9-f6bd-49ec-9470-72625fc8a8de" xsi:nil="true"/>
    <MigrationWizIdDocumentLibraryPermissions xmlns="c79665d9-f6bd-49ec-9470-72625fc8a8de" xsi:nil="true"/>
    <MigrationWizIdPermissionLevels xmlns="c79665d9-f6bd-49ec-9470-72625fc8a8de" xsi:nil="true"/>
    <_activity xmlns="c79665d9-f6bd-49ec-9470-72625fc8a8d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EBA0F9FAA3A249AC553C25FF2E898C" ma:contentTypeVersion="24" ma:contentTypeDescription="Create a new document." ma:contentTypeScope="" ma:versionID="dc8ff33b9b0f890a95d35c3774545453">
  <xsd:schema xmlns:xsd="http://www.w3.org/2001/XMLSchema" xmlns:xs="http://www.w3.org/2001/XMLSchema" xmlns:p="http://schemas.microsoft.com/office/2006/metadata/properties" xmlns:ns3="c79665d9-f6bd-49ec-9470-72625fc8a8de" xmlns:ns4="e2097217-8b20-40e7-8a8e-77c5e49be35f" targetNamespace="http://schemas.microsoft.com/office/2006/metadata/properties" ma:root="true" ma:fieldsID="9306803e1188c636373c0a91f9489b9d" ns3:_="" ns4:_="">
    <xsd:import namespace="c79665d9-f6bd-49ec-9470-72625fc8a8de"/>
    <xsd:import namespace="e2097217-8b20-40e7-8a8e-77c5e49be35f"/>
    <xsd:element name="properties">
      <xsd:complexType>
        <xsd:sequence>
          <xsd:element name="documentManagement">
            <xsd:complexType>
              <xsd:all>
                <xsd:element ref="ns3:MigrationWizId" minOccurs="0"/>
                <xsd:element ref="ns3:MigrationWizIdPermissions" minOccurs="0"/>
                <xsd:element ref="ns3:MigrationWizIdVersion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igrationWizIdPermissionLevels" minOccurs="0"/>
                <xsd:element ref="ns3:MigrationWizIdDocumentLibraryPermissions" minOccurs="0"/>
                <xsd:element ref="ns3:MigrationWizIdSecurityGroup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9665d9-f6bd-49ec-9470-72625fc8a8de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Version" ma:index="10" nillable="true" ma:displayName="MigrationWizIdVersion" ma:internalName="MigrationWizIdVersion">
      <xsd:simpleType>
        <xsd:restriction base="dms:Text"/>
      </xsd:simple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igrationWizIdPermissionLevels" ma:index="21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22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23" nillable="true" ma:displayName="MigrationWizIdSecurityGroups" ma:internalName="MigrationWizIdSecurityGroups">
      <xsd:simpleType>
        <xsd:restriction base="dms:Text"/>
      </xsd:simpleType>
    </xsd:element>
    <xsd:element name="MediaServiceLocation" ma:index="24" nillable="true" ma:displayName="Location" ma:internalName="MediaServiceLocation" ma:readOnly="true">
      <xsd:simpleType>
        <xsd:restriction base="dms:Text"/>
      </xsd:simpleType>
    </xsd:element>
    <xsd:element name="_activity" ma:index="28" nillable="true" ma:displayName="_activity" ma:hidden="true" ma:internalName="_activity">
      <xsd:simpleType>
        <xsd:restriction base="dms:Note"/>
      </xsd:simpleType>
    </xsd:element>
    <xsd:element name="MediaServiceObjectDetectorVersions" ma:index="2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3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3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097217-8b20-40e7-8a8e-77c5e49be35f" elementFormDefault="qualified">
    <xsd:import namespace="http://schemas.microsoft.com/office/2006/documentManagement/types"/>
    <xsd:import namespace="http://schemas.microsoft.com/office/infopath/2007/PartnerControls"/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D92DB32-4086-4054-8074-E0B06EB458B9}">
  <ds:schemaRefs>
    <ds:schemaRef ds:uri="c79665d9-f6bd-49ec-9470-72625fc8a8de"/>
    <ds:schemaRef ds:uri="http://schemas.microsoft.com/office/2006/metadata/properties"/>
    <ds:schemaRef ds:uri="e2097217-8b20-40e7-8a8e-77c5e49be35f"/>
    <ds:schemaRef ds:uri="http://www.w3.org/XML/1998/namespace"/>
    <ds:schemaRef ds:uri="http://purl.org/dc/dcmitype/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98E6B157-2DDD-415C-BB92-7C81797F0F4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950EE9B-669C-4C91-926B-02472BE783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9665d9-f6bd-49ec-9470-72625fc8a8de"/>
    <ds:schemaRef ds:uri="e2097217-8b20-40e7-8a8e-77c5e49be3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363</Characters>
  <Application>Microsoft Office Word</Application>
  <DocSecurity>0</DocSecurity>
  <Lines>11</Lines>
  <Paragraphs>3</Paragraphs>
  <ScaleCrop>false</ScaleCrop>
  <Company>University of Technology Sydney</Company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Yu</dc:creator>
  <cp:keywords/>
  <dc:description/>
  <cp:lastModifiedBy>Alice Yu</cp:lastModifiedBy>
  <cp:revision>2</cp:revision>
  <dcterms:created xsi:type="dcterms:W3CDTF">2024-11-14T06:01:00Z</dcterms:created>
  <dcterms:modified xsi:type="dcterms:W3CDTF">2025-10-12T2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EBA0F9FAA3A249AC553C25FF2E898C</vt:lpwstr>
  </property>
  <property fmtid="{D5CDD505-2E9C-101B-9397-08002B2CF9AE}" pid="3" name="MSIP_Label_51a6c3db-1667-4f49-995a-8b9973972958_Enabled">
    <vt:lpwstr>true</vt:lpwstr>
  </property>
  <property fmtid="{D5CDD505-2E9C-101B-9397-08002B2CF9AE}" pid="4" name="MSIP_Label_51a6c3db-1667-4f49-995a-8b9973972958_SetDate">
    <vt:lpwstr>2025-10-12T23:51:01Z</vt:lpwstr>
  </property>
  <property fmtid="{D5CDD505-2E9C-101B-9397-08002B2CF9AE}" pid="5" name="MSIP_Label_51a6c3db-1667-4f49-995a-8b9973972958_Method">
    <vt:lpwstr>Standard</vt:lpwstr>
  </property>
  <property fmtid="{D5CDD505-2E9C-101B-9397-08002B2CF9AE}" pid="6" name="MSIP_Label_51a6c3db-1667-4f49-995a-8b9973972958_Name">
    <vt:lpwstr>UTS-Internal</vt:lpwstr>
  </property>
  <property fmtid="{D5CDD505-2E9C-101B-9397-08002B2CF9AE}" pid="7" name="MSIP_Label_51a6c3db-1667-4f49-995a-8b9973972958_SiteId">
    <vt:lpwstr>e8911c26-cf9f-4a9c-878e-527807be8791</vt:lpwstr>
  </property>
  <property fmtid="{D5CDD505-2E9C-101B-9397-08002B2CF9AE}" pid="8" name="MSIP_Label_51a6c3db-1667-4f49-995a-8b9973972958_ActionId">
    <vt:lpwstr>dd2bb938-0dd1-4bdf-b50b-dc5dac46c05c</vt:lpwstr>
  </property>
  <property fmtid="{D5CDD505-2E9C-101B-9397-08002B2CF9AE}" pid="9" name="MSIP_Label_51a6c3db-1667-4f49-995a-8b9973972958_ContentBits">
    <vt:lpwstr>0</vt:lpwstr>
  </property>
  <property fmtid="{D5CDD505-2E9C-101B-9397-08002B2CF9AE}" pid="10" name="MSIP_Label_51a6c3db-1667-4f49-995a-8b9973972958_Tag">
    <vt:lpwstr>10, 3, 0, 1</vt:lpwstr>
  </property>
</Properties>
</file>